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72725" w14:textId="77777777" w:rsidR="006F1F4F" w:rsidRPr="00D03DB6" w:rsidRDefault="006F1F4F" w:rsidP="009C01CD">
      <w:pPr>
        <w:rPr>
          <w:i/>
          <w:iCs/>
          <w:color w:val="000000" w:themeColor="text1"/>
          <w:sz w:val="20"/>
          <w:szCs w:val="20"/>
          <w:lang w:val="en-US"/>
        </w:rPr>
      </w:pPr>
    </w:p>
    <w:p w14:paraId="2F866C8A" w14:textId="52FEB8CF" w:rsidR="00987CCC" w:rsidRPr="00D03DB6" w:rsidRDefault="00987CCC" w:rsidP="00EC4D2B">
      <w:pPr>
        <w:rPr>
          <w:color w:val="000000" w:themeColor="text1"/>
          <w:sz w:val="15"/>
          <w:szCs w:val="15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6077"/>
        <w:gridCol w:w="756"/>
        <w:gridCol w:w="3231"/>
      </w:tblGrid>
      <w:tr w:rsidR="00D03DB6" w:rsidRPr="00D03DB6" w14:paraId="5E732E99" w14:textId="77777777" w:rsidTr="00975CDB">
        <w:trPr>
          <w:trHeight w:val="267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</w:tcPr>
          <w:p w14:paraId="431D848F" w14:textId="39F0E712" w:rsidR="00975CDB" w:rsidRPr="00D03DB6" w:rsidRDefault="00D436C3" w:rsidP="0035257A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9"/>
                <w:szCs w:val="19"/>
                <w:lang w:val="en-US"/>
              </w:rPr>
              <w:t>S</w:t>
            </w:r>
            <w:r w:rsidR="00975CDB" w:rsidRPr="00D03DB6">
              <w:rPr>
                <w:rFonts w:ascii="Times" w:hAnsi="Times" w:cs="Times"/>
                <w:b/>
                <w:bCs/>
                <w:color w:val="000000" w:themeColor="text1"/>
                <w:sz w:val="19"/>
                <w:szCs w:val="19"/>
                <w:lang w:val="en-US"/>
              </w:rPr>
              <w:t>4</w:t>
            </w:r>
            <w:r>
              <w:rPr>
                <w:rFonts w:ascii="Times" w:hAnsi="Times" w:cs="Times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 Table</w:t>
            </w:r>
            <w:bookmarkStart w:id="0" w:name="_GoBack"/>
            <w:bookmarkEnd w:id="0"/>
            <w:r w:rsidR="00975CDB" w:rsidRPr="00D03DB6">
              <w:rPr>
                <w:rFonts w:ascii="Times" w:hAnsi="Times" w:cs="Times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="00975CDB"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="00975CDB" w:rsidRPr="00D03DB6">
              <w:rPr>
                <w:rFonts w:ascii="Times" w:hAnsi="Times" w:cs="Times"/>
                <w:i/>
                <w:iCs/>
                <w:color w:val="000000" w:themeColor="text1"/>
                <w:sz w:val="19"/>
                <w:szCs w:val="19"/>
                <w:lang w:val="en-US"/>
              </w:rPr>
              <w:t xml:space="preserve">Quality criteria used to analyze the quantitative publications </w:t>
            </w:r>
            <w:r w:rsidR="00975CDB"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 xml:space="preserve">(extracted from Law et al. </w:t>
            </w:r>
            <w:r w:rsidR="00975CDB"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fldChar w:fldCharType="begin"/>
            </w:r>
            <w:r w:rsidR="009A2B57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instrText xml:space="preserve"> ADDIN ZOTERO_ITEM CSL_CITATION {"citationID":"a2noekian0g","properties":{"formattedCitation":"[37]","plainCitation":"[37]","noteIndex":0},"citationItems":[{"id":662,"uris":["http://zotero.org/groups/729592/items/YI3GNNCL"],"uri":["http://zotero.org/groups/729592/items/YI3GNNCL"],"itemData":{"id":662,"type":"book","event-place":"Hamilton","publisher":"MacMaster University","publisher-place":"Hamilton","title":"Critical review form: quantitative studies.","author":[{"family":"Law","given":"M"},{"family":"Stewart","given":"D"},{"family":"Pollock","given":"N"},{"family":"Letts","given":"L"},{"family":"Bosch","given":"J"},{"family":"Westmorland","given":"M"}],"issued":{"date-parts":[["1998"]]}}}],"schema":"https://github.com/citation-style-language/schema/raw/master/csl-citation.json"} </w:instrText>
            </w:r>
            <w:r w:rsidR="00975CDB"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fldChar w:fldCharType="separate"/>
            </w:r>
            <w:r w:rsidR="009A2B57">
              <w:rPr>
                <w:rFonts w:ascii="Times" w:hAnsi="Times"/>
                <w:color w:val="000000" w:themeColor="text1"/>
                <w:sz w:val="19"/>
                <w:szCs w:val="19"/>
                <w:lang w:val="en-US"/>
              </w:rPr>
              <w:t>[37]</w:t>
            </w:r>
            <w:r w:rsidR="00975CDB"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fldChar w:fldCharType="end"/>
            </w:r>
            <w:r w:rsidR="00975CDB"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).</w:t>
            </w:r>
          </w:p>
        </w:tc>
      </w:tr>
      <w:tr w:rsidR="00D03DB6" w:rsidRPr="00D03DB6" w14:paraId="36BE3384" w14:textId="77777777" w:rsidTr="00975CDB">
        <w:trPr>
          <w:trHeight w:val="267"/>
        </w:trPr>
        <w:tc>
          <w:tcPr>
            <w:tcW w:w="287" w:type="pct"/>
            <w:tcBorders>
              <w:top w:val="single" w:sz="4" w:space="0" w:color="auto"/>
            </w:tcBorders>
          </w:tcPr>
          <w:p w14:paraId="5B2E2214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1</w:t>
            </w:r>
          </w:p>
        </w:tc>
        <w:tc>
          <w:tcPr>
            <w:tcW w:w="2846" w:type="pct"/>
            <w:tcBorders>
              <w:top w:val="single" w:sz="4" w:space="0" w:color="auto"/>
            </w:tcBorders>
          </w:tcPr>
          <w:p w14:paraId="13DE2D57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as the study purpose stated clearly?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D7E0E70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  <w:tcBorders>
              <w:top w:val="single" w:sz="4" w:space="0" w:color="auto"/>
            </w:tcBorders>
          </w:tcPr>
          <w:p w14:paraId="77FCC27D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23FA6958" w14:textId="77777777" w:rsidTr="00975CDB">
        <w:trPr>
          <w:trHeight w:val="267"/>
        </w:trPr>
        <w:tc>
          <w:tcPr>
            <w:tcW w:w="287" w:type="pct"/>
          </w:tcPr>
          <w:p w14:paraId="39CB1D67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2</w:t>
            </w:r>
          </w:p>
        </w:tc>
        <w:tc>
          <w:tcPr>
            <w:tcW w:w="2846" w:type="pct"/>
          </w:tcPr>
          <w:p w14:paraId="4033D913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as relevant background literature reviewed?</w:t>
            </w:r>
          </w:p>
        </w:tc>
        <w:tc>
          <w:tcPr>
            <w:tcW w:w="354" w:type="pct"/>
          </w:tcPr>
          <w:p w14:paraId="201B93E2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5D0500BE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48015F89" w14:textId="77777777" w:rsidTr="00975CDB">
        <w:trPr>
          <w:trHeight w:val="267"/>
        </w:trPr>
        <w:tc>
          <w:tcPr>
            <w:tcW w:w="287" w:type="pct"/>
          </w:tcPr>
          <w:p w14:paraId="58A81328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3</w:t>
            </w:r>
          </w:p>
        </w:tc>
        <w:tc>
          <w:tcPr>
            <w:tcW w:w="2846" w:type="pct"/>
          </w:tcPr>
          <w:p w14:paraId="42F3DC98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as the design appropriate for the research question?</w:t>
            </w:r>
          </w:p>
        </w:tc>
        <w:tc>
          <w:tcPr>
            <w:tcW w:w="354" w:type="pct"/>
          </w:tcPr>
          <w:p w14:paraId="20627EC0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7DA542D2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4329DED8" w14:textId="77777777" w:rsidTr="00975CDB">
        <w:trPr>
          <w:trHeight w:val="282"/>
        </w:trPr>
        <w:tc>
          <w:tcPr>
            <w:tcW w:w="287" w:type="pct"/>
          </w:tcPr>
          <w:p w14:paraId="77BADE50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4</w:t>
            </w:r>
          </w:p>
        </w:tc>
        <w:tc>
          <w:tcPr>
            <w:tcW w:w="2846" w:type="pct"/>
          </w:tcPr>
          <w:p w14:paraId="56EF9135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as the sample described in detail?</w:t>
            </w:r>
          </w:p>
        </w:tc>
        <w:tc>
          <w:tcPr>
            <w:tcW w:w="354" w:type="pct"/>
          </w:tcPr>
          <w:p w14:paraId="3FA278B1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56FD015B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71D6967F" w14:textId="77777777" w:rsidTr="00975CDB">
        <w:trPr>
          <w:trHeight w:val="267"/>
        </w:trPr>
        <w:tc>
          <w:tcPr>
            <w:tcW w:w="287" w:type="pct"/>
          </w:tcPr>
          <w:p w14:paraId="3856D5B1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5</w:t>
            </w:r>
          </w:p>
        </w:tc>
        <w:tc>
          <w:tcPr>
            <w:tcW w:w="2846" w:type="pct"/>
          </w:tcPr>
          <w:p w14:paraId="7650BD3E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as sample size justified?</w:t>
            </w:r>
          </w:p>
        </w:tc>
        <w:tc>
          <w:tcPr>
            <w:tcW w:w="354" w:type="pct"/>
          </w:tcPr>
          <w:p w14:paraId="1278DA7A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416243FA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01E5BF2B" w14:textId="77777777" w:rsidTr="00975CDB">
        <w:trPr>
          <w:trHeight w:val="267"/>
        </w:trPr>
        <w:tc>
          <w:tcPr>
            <w:tcW w:w="287" w:type="pct"/>
          </w:tcPr>
          <w:p w14:paraId="50588DAE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6</w:t>
            </w:r>
          </w:p>
        </w:tc>
        <w:tc>
          <w:tcPr>
            <w:tcW w:w="2846" w:type="pct"/>
          </w:tcPr>
          <w:p w14:paraId="70403CAD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as informed consent obtained? (if not described, assume No)</w:t>
            </w:r>
          </w:p>
        </w:tc>
        <w:tc>
          <w:tcPr>
            <w:tcW w:w="354" w:type="pct"/>
          </w:tcPr>
          <w:p w14:paraId="6B64AB56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100DF110" w14:textId="75B50F0F" w:rsidR="00987CCC" w:rsidRPr="00D03DB6" w:rsidRDefault="00987CCC" w:rsidP="0035257A">
            <w:pPr>
              <w:widowControl w:val="0"/>
              <w:tabs>
                <w:tab w:val="left" w:pos="635"/>
                <w:tab w:val="left" w:pos="918"/>
              </w:tabs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ab/>
            </w: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 xml:space="preserve">If not applicable, assume </w:t>
            </w:r>
            <w:r w:rsidR="003F48CD"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N/A</w:t>
            </w:r>
          </w:p>
        </w:tc>
      </w:tr>
      <w:tr w:rsidR="00D03DB6" w:rsidRPr="00D03DB6" w14:paraId="387100E3" w14:textId="77777777" w:rsidTr="00975CDB">
        <w:trPr>
          <w:trHeight w:val="267"/>
        </w:trPr>
        <w:tc>
          <w:tcPr>
            <w:tcW w:w="287" w:type="pct"/>
          </w:tcPr>
          <w:p w14:paraId="65E38B9E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7</w:t>
            </w:r>
          </w:p>
        </w:tc>
        <w:tc>
          <w:tcPr>
            <w:tcW w:w="2846" w:type="pct"/>
          </w:tcPr>
          <w:p w14:paraId="657012AD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ere the outcome measures reliable? (if not described, assume No)</w:t>
            </w:r>
          </w:p>
        </w:tc>
        <w:tc>
          <w:tcPr>
            <w:tcW w:w="354" w:type="pct"/>
          </w:tcPr>
          <w:p w14:paraId="1789655F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0D029DEB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1D008A9F" w14:textId="77777777" w:rsidTr="00975CDB">
        <w:trPr>
          <w:trHeight w:val="274"/>
        </w:trPr>
        <w:tc>
          <w:tcPr>
            <w:tcW w:w="287" w:type="pct"/>
          </w:tcPr>
          <w:p w14:paraId="623BC700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8</w:t>
            </w:r>
          </w:p>
        </w:tc>
        <w:tc>
          <w:tcPr>
            <w:tcW w:w="2846" w:type="pct"/>
          </w:tcPr>
          <w:p w14:paraId="2A4E303B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ere the outcome measures valid? (if not described, assume No)</w:t>
            </w:r>
          </w:p>
        </w:tc>
        <w:tc>
          <w:tcPr>
            <w:tcW w:w="354" w:type="pct"/>
          </w:tcPr>
          <w:p w14:paraId="149D0A1F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679A1410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472CC8E9" w14:textId="77777777" w:rsidTr="00975CDB">
        <w:trPr>
          <w:trHeight w:val="253"/>
        </w:trPr>
        <w:tc>
          <w:tcPr>
            <w:tcW w:w="287" w:type="pct"/>
          </w:tcPr>
          <w:p w14:paraId="38D2C350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9</w:t>
            </w:r>
          </w:p>
        </w:tc>
        <w:tc>
          <w:tcPr>
            <w:tcW w:w="2846" w:type="pct"/>
          </w:tcPr>
          <w:p w14:paraId="089BADD5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Was method described in detail?</w:t>
            </w:r>
          </w:p>
        </w:tc>
        <w:tc>
          <w:tcPr>
            <w:tcW w:w="354" w:type="pct"/>
          </w:tcPr>
          <w:p w14:paraId="576868B8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5B86385A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08A024FC" w14:textId="77777777" w:rsidTr="00975CDB">
        <w:trPr>
          <w:trHeight w:val="267"/>
        </w:trPr>
        <w:tc>
          <w:tcPr>
            <w:tcW w:w="287" w:type="pct"/>
          </w:tcPr>
          <w:p w14:paraId="1C2461EC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10</w:t>
            </w:r>
          </w:p>
        </w:tc>
        <w:tc>
          <w:tcPr>
            <w:tcW w:w="2846" w:type="pct"/>
          </w:tcPr>
          <w:p w14:paraId="3ACD54F4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ere results reported in terms of statistical significance?</w:t>
            </w:r>
          </w:p>
        </w:tc>
        <w:tc>
          <w:tcPr>
            <w:tcW w:w="354" w:type="pct"/>
          </w:tcPr>
          <w:p w14:paraId="7240F3A6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40D00D6F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3A6E0965" w14:textId="77777777" w:rsidTr="00975CDB">
        <w:trPr>
          <w:trHeight w:val="267"/>
        </w:trPr>
        <w:tc>
          <w:tcPr>
            <w:tcW w:w="287" w:type="pct"/>
          </w:tcPr>
          <w:p w14:paraId="02B779DE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11</w:t>
            </w:r>
          </w:p>
        </w:tc>
        <w:tc>
          <w:tcPr>
            <w:tcW w:w="2846" w:type="pct"/>
          </w:tcPr>
          <w:p w14:paraId="53CAF477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ere the analysis methods appropriate?</w:t>
            </w:r>
          </w:p>
        </w:tc>
        <w:tc>
          <w:tcPr>
            <w:tcW w:w="354" w:type="pct"/>
          </w:tcPr>
          <w:p w14:paraId="2C1169A0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330DFB4A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16550CF9" w14:textId="77777777" w:rsidTr="00975CDB">
        <w:trPr>
          <w:trHeight w:val="267"/>
        </w:trPr>
        <w:tc>
          <w:tcPr>
            <w:tcW w:w="287" w:type="pct"/>
          </w:tcPr>
          <w:p w14:paraId="2A6B346B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12</w:t>
            </w:r>
          </w:p>
        </w:tc>
        <w:tc>
          <w:tcPr>
            <w:tcW w:w="2846" w:type="pct"/>
          </w:tcPr>
          <w:p w14:paraId="6DC6C6B5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as importance for the practice reported?</w:t>
            </w:r>
          </w:p>
        </w:tc>
        <w:tc>
          <w:tcPr>
            <w:tcW w:w="354" w:type="pct"/>
          </w:tcPr>
          <w:p w14:paraId="7DC205C9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1764EFED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0D8D101B" w14:textId="77777777" w:rsidTr="00975CDB">
        <w:trPr>
          <w:trHeight w:val="282"/>
        </w:trPr>
        <w:tc>
          <w:tcPr>
            <w:tcW w:w="287" w:type="pct"/>
          </w:tcPr>
          <w:p w14:paraId="57DF76EF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13</w:t>
            </w:r>
          </w:p>
        </w:tc>
        <w:tc>
          <w:tcPr>
            <w:tcW w:w="2846" w:type="pct"/>
          </w:tcPr>
          <w:p w14:paraId="32E29DCB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ere any drop-outs reported?</w:t>
            </w:r>
          </w:p>
        </w:tc>
        <w:tc>
          <w:tcPr>
            <w:tcW w:w="354" w:type="pct"/>
          </w:tcPr>
          <w:p w14:paraId="3ACC4EF6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4AFE0184" w14:textId="5DEA6BBF" w:rsidR="00987CCC" w:rsidRPr="00D03DB6" w:rsidRDefault="00987CCC" w:rsidP="0035257A">
            <w:pPr>
              <w:widowControl w:val="0"/>
              <w:tabs>
                <w:tab w:val="center" w:pos="1574"/>
              </w:tabs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ab/>
              <w:t xml:space="preserve">    </w:t>
            </w: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 xml:space="preserve">If not applicable, assume </w:t>
            </w:r>
            <w:r w:rsidR="003F48CD"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N/A</w:t>
            </w:r>
          </w:p>
        </w:tc>
      </w:tr>
      <w:tr w:rsidR="00D03DB6" w:rsidRPr="00D03DB6" w14:paraId="01414A55" w14:textId="77777777" w:rsidTr="00975CDB">
        <w:trPr>
          <w:trHeight w:val="267"/>
        </w:trPr>
        <w:tc>
          <w:tcPr>
            <w:tcW w:w="287" w:type="pct"/>
          </w:tcPr>
          <w:p w14:paraId="77AF858A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14</w:t>
            </w:r>
          </w:p>
        </w:tc>
        <w:tc>
          <w:tcPr>
            <w:tcW w:w="2846" w:type="pct"/>
          </w:tcPr>
          <w:p w14:paraId="23A30601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ere conclusions appropriate given the study methods?</w:t>
            </w:r>
          </w:p>
        </w:tc>
        <w:tc>
          <w:tcPr>
            <w:tcW w:w="354" w:type="pct"/>
          </w:tcPr>
          <w:p w14:paraId="402A2C68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2CF655AB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D03DB6" w:rsidRPr="00D03DB6" w14:paraId="6E4516C9" w14:textId="77777777" w:rsidTr="00975CDB">
        <w:trPr>
          <w:trHeight w:val="267"/>
        </w:trPr>
        <w:tc>
          <w:tcPr>
            <w:tcW w:w="287" w:type="pct"/>
          </w:tcPr>
          <w:p w14:paraId="40CD3DC0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i/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i/>
                <w:color w:val="000000" w:themeColor="text1"/>
                <w:sz w:val="19"/>
                <w:szCs w:val="19"/>
                <w:lang w:val="en-US"/>
              </w:rPr>
              <w:t>Q15</w:t>
            </w:r>
          </w:p>
        </w:tc>
        <w:tc>
          <w:tcPr>
            <w:tcW w:w="2846" w:type="pct"/>
          </w:tcPr>
          <w:p w14:paraId="1CC6C24C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Are there any implications for practice given the results of the study?</w:t>
            </w:r>
          </w:p>
        </w:tc>
        <w:tc>
          <w:tcPr>
            <w:tcW w:w="354" w:type="pct"/>
          </w:tcPr>
          <w:p w14:paraId="1018B0DC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1E4593D5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  <w:tr w:rsidR="00987CCC" w:rsidRPr="00D03DB6" w14:paraId="11F6AFA6" w14:textId="77777777" w:rsidTr="00975CDB">
        <w:trPr>
          <w:trHeight w:val="267"/>
        </w:trPr>
        <w:tc>
          <w:tcPr>
            <w:tcW w:w="287" w:type="pct"/>
          </w:tcPr>
          <w:p w14:paraId="6B881700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Q16</w:t>
            </w:r>
          </w:p>
        </w:tc>
        <w:tc>
          <w:tcPr>
            <w:tcW w:w="2846" w:type="pct"/>
          </w:tcPr>
          <w:p w14:paraId="5EE7501D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rFonts w:ascii="Times" w:hAnsi="Times" w:cs="Times"/>
                <w:color w:val="000000" w:themeColor="text1"/>
                <w:sz w:val="19"/>
                <w:szCs w:val="19"/>
                <w:lang w:val="en-US"/>
              </w:rPr>
              <w:t>Were limitations of the study acknowledged and described by the authors?</w:t>
            </w:r>
          </w:p>
        </w:tc>
        <w:tc>
          <w:tcPr>
            <w:tcW w:w="354" w:type="pct"/>
          </w:tcPr>
          <w:p w14:paraId="6AF93EC6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1=Yes</w:t>
            </w:r>
          </w:p>
        </w:tc>
        <w:tc>
          <w:tcPr>
            <w:tcW w:w="1513" w:type="pct"/>
          </w:tcPr>
          <w:p w14:paraId="76EA34C0" w14:textId="77777777" w:rsidR="00987CCC" w:rsidRPr="00D03DB6" w:rsidRDefault="00987CCC" w:rsidP="0035257A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9"/>
                <w:szCs w:val="19"/>
                <w:lang w:val="en-US"/>
              </w:rPr>
            </w:pPr>
            <w:r w:rsidRPr="00D03DB6">
              <w:rPr>
                <w:color w:val="000000" w:themeColor="text1"/>
                <w:sz w:val="19"/>
                <w:szCs w:val="19"/>
                <w:lang w:val="en-US"/>
              </w:rPr>
              <w:t>0=No</w:t>
            </w:r>
          </w:p>
        </w:tc>
      </w:tr>
    </w:tbl>
    <w:p w14:paraId="3991C0F4" w14:textId="0AD8854D" w:rsidR="006F1F4F" w:rsidRPr="00D03DB6" w:rsidRDefault="006F1F4F" w:rsidP="00EC4D2B">
      <w:pPr>
        <w:rPr>
          <w:color w:val="000000" w:themeColor="text1"/>
          <w:sz w:val="15"/>
          <w:szCs w:val="15"/>
          <w:lang w:val="en-US"/>
        </w:rPr>
      </w:pPr>
    </w:p>
    <w:sectPr w:rsidR="006F1F4F" w:rsidRPr="00D03DB6" w:rsidSect="002F5CB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3F4E5" w14:textId="77777777" w:rsidR="00062073" w:rsidRDefault="00062073">
      <w:r>
        <w:separator/>
      </w:r>
    </w:p>
  </w:endnote>
  <w:endnote w:type="continuationSeparator" w:id="0">
    <w:p w14:paraId="54DC366E" w14:textId="77777777" w:rsidR="00062073" w:rsidRDefault="00062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093948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E3BD40" w14:textId="4DACF735" w:rsidR="007A4417" w:rsidRDefault="007A4417" w:rsidP="003525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4E017A" w14:textId="77777777" w:rsidR="007A4417" w:rsidRDefault="007A4417" w:rsidP="005054EE">
    <w:pPr>
      <w:pStyle w:val="Header"/>
      <w:ind w:right="360"/>
      <w:rPr>
        <w:rFonts w:ascii="Arial" w:hAnsi="Arial" w:cs="Arial"/>
        <w:sz w:val="16"/>
        <w:szCs w:val="16"/>
      </w:rPr>
    </w:pPr>
  </w:p>
  <w:p w14:paraId="609B5B58" w14:textId="77777777" w:rsidR="007A4417" w:rsidRPr="0063602C" w:rsidRDefault="007A4417" w:rsidP="008C056A">
    <w:pPr>
      <w:pStyle w:val="Header"/>
      <w:jc w:val="center"/>
      <w:rPr>
        <w:rFonts w:ascii="Arial" w:hAnsi="Arial" w:cs="Arial"/>
        <w:sz w:val="16"/>
        <w:szCs w:val="16"/>
      </w:rPr>
    </w:pPr>
  </w:p>
  <w:p w14:paraId="430C1762" w14:textId="458B87C0" w:rsidR="007A4417" w:rsidRPr="0063602C" w:rsidRDefault="007A4417" w:rsidP="008C056A">
    <w:pPr>
      <w:pStyle w:val="Header"/>
      <w:pBdr>
        <w:top w:val="single" w:sz="4" w:space="1" w:color="auto"/>
      </w:pBdr>
      <w:jc w:val="center"/>
      <w:rPr>
        <w:rFonts w:ascii="Arial" w:hAnsi="Arial" w:cs="Arial"/>
        <w:color w:val="808080"/>
        <w:sz w:val="16"/>
        <w:szCs w:val="16"/>
      </w:rPr>
    </w:pPr>
    <w:r>
      <w:rPr>
        <w:rFonts w:ascii="Arial" w:hAnsi="Arial" w:cs="Arial"/>
        <w:sz w:val="16"/>
        <w:szCs w:val="16"/>
      </w:rPr>
      <w:t>[</w:t>
    </w:r>
    <w:r w:rsidRPr="0063602C">
      <w:rPr>
        <w:rFonts w:ascii="Arial" w:hAnsi="Arial" w:cs="Arial"/>
        <w:sz w:val="16"/>
        <w:szCs w:val="16"/>
      </w:rPr>
      <w:t>]</w:t>
    </w:r>
  </w:p>
  <w:p w14:paraId="41E9F154" w14:textId="77777777" w:rsidR="007A4417" w:rsidRDefault="007A4417"/>
  <w:p w14:paraId="46DBFE7A" w14:textId="77777777" w:rsidR="007A4417" w:rsidRDefault="007A4417"/>
  <w:p w14:paraId="00BE7BCB" w14:textId="77777777" w:rsidR="007A4417" w:rsidRDefault="007A4417"/>
  <w:p w14:paraId="269FDCAF" w14:textId="77777777" w:rsidR="007A4417" w:rsidRDefault="007A4417"/>
  <w:p w14:paraId="5DE1F96B" w14:textId="77777777" w:rsidR="007A4417" w:rsidRDefault="007A441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923936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1FF6C4" w14:textId="3E81F4C4" w:rsidR="007A4417" w:rsidRDefault="007A4417" w:rsidP="003525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436C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14FB15" w14:textId="77777777" w:rsidR="007A4417" w:rsidRDefault="007A4417" w:rsidP="005054EE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E71622" w14:textId="77777777" w:rsidR="007A4417" w:rsidRDefault="007A4417" w:rsidP="008C056A">
    <w:pPr>
      <w:pStyle w:val="Header"/>
      <w:jc w:val="center"/>
      <w:rPr>
        <w:rFonts w:ascii="Arial" w:hAnsi="Arial" w:cs="Arial"/>
        <w:sz w:val="16"/>
        <w:szCs w:val="16"/>
      </w:rPr>
    </w:pPr>
  </w:p>
  <w:p w14:paraId="7D48EF70" w14:textId="77777777" w:rsidR="007A4417" w:rsidRPr="00DB04EA" w:rsidRDefault="007A4417" w:rsidP="008C056A">
    <w:pPr>
      <w:pStyle w:val="Header"/>
      <w:pBdr>
        <w:top w:val="single" w:sz="4" w:space="1" w:color="auto"/>
      </w:pBdr>
      <w:jc w:val="center"/>
      <w:rPr>
        <w:rFonts w:ascii="Arial" w:hAnsi="Arial" w:cs="Arial"/>
        <w:color w:val="808080"/>
        <w:sz w:val="16"/>
        <w:szCs w:val="16"/>
      </w:rPr>
    </w:pPr>
    <w:r w:rsidRPr="00DB04EA">
      <w:rPr>
        <w:rFonts w:ascii="Arial" w:hAnsi="Arial" w:cs="Arial"/>
        <w:sz w:val="16"/>
        <w:szCs w:val="16"/>
      </w:rPr>
      <w:t xml:space="preserve">[Página </w:t>
    </w:r>
    <w:r w:rsidRPr="00DB04EA">
      <w:rPr>
        <w:rFonts w:ascii="Arial" w:hAnsi="Arial" w:cs="Arial"/>
        <w:sz w:val="16"/>
        <w:szCs w:val="16"/>
      </w:rPr>
      <w:fldChar w:fldCharType="begin"/>
    </w:r>
    <w:r w:rsidRPr="00DB04EA">
      <w:rPr>
        <w:rFonts w:ascii="Arial" w:hAnsi="Arial" w:cs="Arial"/>
        <w:sz w:val="16"/>
        <w:szCs w:val="16"/>
      </w:rPr>
      <w:instrText xml:space="preserve"> PAGE </w:instrText>
    </w:r>
    <w:r w:rsidRPr="00DB04EA">
      <w:rPr>
        <w:rFonts w:ascii="Arial" w:hAnsi="Arial" w:cs="Arial"/>
        <w:sz w:val="16"/>
        <w:szCs w:val="16"/>
      </w:rPr>
      <w:fldChar w:fldCharType="separate"/>
    </w:r>
    <w:r>
      <w:rPr>
        <w:rFonts w:ascii="Arial" w:hAnsi="Arial" w:cs="Arial"/>
        <w:noProof/>
        <w:sz w:val="16"/>
        <w:szCs w:val="16"/>
      </w:rPr>
      <w:t>7</w:t>
    </w:r>
    <w:r w:rsidRPr="00DB04EA">
      <w:rPr>
        <w:rFonts w:ascii="Arial" w:hAnsi="Arial" w:cs="Arial"/>
        <w:sz w:val="16"/>
        <w:szCs w:val="16"/>
      </w:rPr>
      <w:fldChar w:fldCharType="end"/>
    </w:r>
    <w:r w:rsidRPr="00DB04EA">
      <w:rPr>
        <w:rFonts w:ascii="Arial" w:hAnsi="Arial" w:cs="Arial"/>
        <w:sz w:val="16"/>
        <w:szCs w:val="16"/>
      </w:rPr>
      <w:t xml:space="preserve"> de </w:t>
    </w:r>
    <w:r w:rsidRPr="00DB04EA">
      <w:rPr>
        <w:rFonts w:ascii="Arial" w:hAnsi="Arial" w:cs="Arial"/>
        <w:sz w:val="16"/>
        <w:szCs w:val="16"/>
      </w:rPr>
      <w:fldChar w:fldCharType="begin"/>
    </w:r>
    <w:r w:rsidRPr="00DB04EA">
      <w:rPr>
        <w:rFonts w:ascii="Arial" w:hAnsi="Arial" w:cs="Arial"/>
        <w:sz w:val="16"/>
        <w:szCs w:val="16"/>
      </w:rPr>
      <w:instrText xml:space="preserve"> NUMPAGES </w:instrText>
    </w:r>
    <w:r w:rsidRPr="00DB04EA">
      <w:rPr>
        <w:rFonts w:ascii="Arial" w:hAnsi="Arial" w:cs="Arial"/>
        <w:sz w:val="16"/>
        <w:szCs w:val="16"/>
      </w:rPr>
      <w:fldChar w:fldCharType="separate"/>
    </w:r>
    <w:r>
      <w:rPr>
        <w:rFonts w:ascii="Arial" w:hAnsi="Arial" w:cs="Arial"/>
        <w:noProof/>
        <w:sz w:val="16"/>
        <w:szCs w:val="16"/>
      </w:rPr>
      <w:t>11</w:t>
    </w:r>
    <w:r w:rsidRPr="00DB04EA">
      <w:rPr>
        <w:rFonts w:ascii="Arial" w:hAnsi="Arial" w:cs="Arial"/>
        <w:sz w:val="16"/>
        <w:szCs w:val="16"/>
      </w:rPr>
      <w:fldChar w:fldCharType="end"/>
    </w:r>
    <w:r w:rsidRPr="00DB04EA">
      <w:rPr>
        <w:rFonts w:ascii="Arial" w:hAnsi="Arial" w:cs="Arial"/>
        <w:sz w:val="16"/>
        <w:szCs w:val="16"/>
      </w:rPr>
      <w:t>]</w:t>
    </w:r>
  </w:p>
  <w:p w14:paraId="72169AC3" w14:textId="77777777" w:rsidR="007A4417" w:rsidRDefault="007A4417"/>
  <w:p w14:paraId="683C2D70" w14:textId="77777777" w:rsidR="007A4417" w:rsidRDefault="007A4417"/>
  <w:p w14:paraId="67A8129A" w14:textId="77777777" w:rsidR="007A4417" w:rsidRDefault="007A4417"/>
  <w:p w14:paraId="35DE93E2" w14:textId="77777777" w:rsidR="007A4417" w:rsidRDefault="007A4417"/>
  <w:p w14:paraId="36DC1B32" w14:textId="77777777" w:rsidR="007A4417" w:rsidRDefault="007A441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22E57" w14:textId="77777777" w:rsidR="00062073" w:rsidRDefault="00062073">
      <w:r>
        <w:separator/>
      </w:r>
    </w:p>
  </w:footnote>
  <w:footnote w:type="continuationSeparator" w:id="0">
    <w:p w14:paraId="4B96DE7C" w14:textId="77777777" w:rsidR="00062073" w:rsidRDefault="000620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5C109" w14:textId="77777777" w:rsidR="007A4417" w:rsidRPr="00DB04EA" w:rsidRDefault="007A4417" w:rsidP="008C056A">
    <w:pPr>
      <w:pStyle w:val="Header"/>
      <w:rPr>
        <w:rFonts w:ascii="Arial" w:hAnsi="Arial" w:cs="Arial"/>
        <w:b/>
        <w:sz w:val="16"/>
        <w:szCs w:val="16"/>
      </w:rPr>
    </w:pPr>
    <w:r>
      <w:rPr>
        <w:rFonts w:ascii="Arial" w:hAnsi="Arial" w:cs="Arial"/>
        <w:b/>
        <w:sz w:val="16"/>
        <w:szCs w:val="16"/>
      </w:rPr>
      <w:t>Uso de la Acelerometría para la Cuantificación de la Carga Neuromuscular en Carrera a Pie</w:t>
    </w:r>
  </w:p>
  <w:p w14:paraId="62FB313C" w14:textId="77777777" w:rsidR="007A4417" w:rsidRPr="0063602C" w:rsidRDefault="007A4417" w:rsidP="008C056A">
    <w:pPr>
      <w:pStyle w:val="Header"/>
      <w:pBdr>
        <w:bottom w:val="single" w:sz="4" w:space="1" w:color="auto"/>
      </w:pBdr>
      <w:rPr>
        <w:rFonts w:ascii="Arial" w:hAnsi="Arial" w:cs="Arial"/>
        <w:color w:val="808080"/>
        <w:sz w:val="16"/>
        <w:szCs w:val="16"/>
      </w:rPr>
    </w:pPr>
    <w:r>
      <w:rPr>
        <w:rFonts w:ascii="Arial" w:hAnsi="Arial" w:cs="Arial"/>
        <w:color w:val="808080"/>
        <w:sz w:val="16"/>
        <w:szCs w:val="16"/>
      </w:rPr>
      <w:t>Autor: Carlos David Gómez Carmona</w:t>
    </w:r>
  </w:p>
  <w:p w14:paraId="599CC920" w14:textId="77777777" w:rsidR="007A4417" w:rsidRDefault="007A4417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EE989C" w14:textId="77777777" w:rsidR="007A4417" w:rsidRPr="00AF5200" w:rsidRDefault="007A4417" w:rsidP="008C056A">
    <w:pPr>
      <w:pStyle w:val="Header"/>
      <w:jc w:val="right"/>
      <w:rPr>
        <w:rFonts w:ascii="Arial" w:hAnsi="Arial" w:cs="Arial"/>
        <w:color w:val="808080"/>
        <w:sz w:val="16"/>
        <w:szCs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DBD5E2" w14:textId="77777777" w:rsidR="007A4417" w:rsidRPr="00DB04EA" w:rsidRDefault="007A4417" w:rsidP="008C056A">
    <w:pPr>
      <w:pStyle w:val="Header"/>
      <w:jc w:val="right"/>
      <w:rPr>
        <w:rFonts w:ascii="Arial" w:hAnsi="Arial" w:cs="Arial"/>
        <w:b/>
        <w:sz w:val="16"/>
        <w:szCs w:val="16"/>
      </w:rPr>
    </w:pPr>
    <w:r w:rsidRPr="00DB04EA">
      <w:rPr>
        <w:rFonts w:ascii="Arial" w:hAnsi="Arial" w:cs="Arial"/>
        <w:b/>
        <w:sz w:val="16"/>
        <w:szCs w:val="16"/>
      </w:rPr>
      <w:t>Título del trabajo</w:t>
    </w:r>
  </w:p>
  <w:p w14:paraId="59A908E8" w14:textId="77777777" w:rsidR="007A4417" w:rsidRPr="00DB04EA" w:rsidRDefault="007A4417" w:rsidP="008C056A">
    <w:pPr>
      <w:pStyle w:val="Header"/>
      <w:pBdr>
        <w:bottom w:val="single" w:sz="4" w:space="1" w:color="auto"/>
      </w:pBdr>
      <w:jc w:val="right"/>
      <w:rPr>
        <w:rFonts w:ascii="Arial" w:hAnsi="Arial" w:cs="Arial"/>
        <w:color w:val="808080"/>
        <w:sz w:val="16"/>
        <w:szCs w:val="16"/>
      </w:rPr>
    </w:pPr>
    <w:r w:rsidRPr="00DB04EA">
      <w:rPr>
        <w:rFonts w:ascii="Arial" w:hAnsi="Arial" w:cs="Arial"/>
        <w:color w:val="808080"/>
        <w:sz w:val="16"/>
        <w:szCs w:val="16"/>
      </w:rPr>
      <w:t>Trabajo Final de Grado 2013-2014</w:t>
    </w:r>
  </w:p>
  <w:p w14:paraId="44C782E6" w14:textId="77777777" w:rsidR="007A4417" w:rsidRPr="00497F43" w:rsidRDefault="007A4417"/>
  <w:p w14:paraId="34F58A7F" w14:textId="77777777" w:rsidR="007A4417" w:rsidRPr="00497F43" w:rsidRDefault="007A4417"/>
  <w:p w14:paraId="4ACEF4EA" w14:textId="77777777" w:rsidR="007A4417" w:rsidRPr="00497F43" w:rsidRDefault="007A4417"/>
  <w:p w14:paraId="0096997E" w14:textId="77777777" w:rsidR="007A4417" w:rsidRPr="00497F43" w:rsidRDefault="007A4417"/>
  <w:p w14:paraId="2C8B1A24" w14:textId="77777777" w:rsidR="007A4417" w:rsidRPr="00497F43" w:rsidRDefault="007A441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6120D"/>
    <w:multiLevelType w:val="hybridMultilevel"/>
    <w:tmpl w:val="FF0289EC"/>
    <w:lvl w:ilvl="0" w:tplc="77F2DA86">
      <w:start w:val="1"/>
      <w:numFmt w:val="decimal"/>
      <w:lvlText w:val="5.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B5659B"/>
    <w:multiLevelType w:val="hybridMultilevel"/>
    <w:tmpl w:val="583431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614C9B"/>
    <w:multiLevelType w:val="hybridMultilevel"/>
    <w:tmpl w:val="8C226C1C"/>
    <w:lvl w:ilvl="0" w:tplc="28F83EAA">
      <w:start w:val="1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A20A8F"/>
    <w:multiLevelType w:val="hybridMultilevel"/>
    <w:tmpl w:val="9F96D23E"/>
    <w:lvl w:ilvl="0" w:tplc="040A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5145EC"/>
    <w:multiLevelType w:val="multilevel"/>
    <w:tmpl w:val="621A0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1DD3B71"/>
    <w:multiLevelType w:val="hybridMultilevel"/>
    <w:tmpl w:val="5E5AF760"/>
    <w:lvl w:ilvl="0" w:tplc="0C0A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6">
    <w:nsid w:val="39F36AF2"/>
    <w:multiLevelType w:val="hybridMultilevel"/>
    <w:tmpl w:val="D40C4ECA"/>
    <w:lvl w:ilvl="0" w:tplc="EB246D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7452CD"/>
    <w:multiLevelType w:val="hybridMultilevel"/>
    <w:tmpl w:val="FDD2EF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3C5FC9"/>
    <w:multiLevelType w:val="hybridMultilevel"/>
    <w:tmpl w:val="EA1250A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F913EBE"/>
    <w:multiLevelType w:val="hybridMultilevel"/>
    <w:tmpl w:val="DFC2CD04"/>
    <w:lvl w:ilvl="0" w:tplc="6F5A47EA">
      <w:start w:val="1"/>
      <w:numFmt w:val="decimal"/>
      <w:lvlText w:val="1.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1D21A9"/>
    <w:multiLevelType w:val="hybridMultilevel"/>
    <w:tmpl w:val="ECB46E3E"/>
    <w:lvl w:ilvl="0" w:tplc="04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AE5D1C"/>
    <w:multiLevelType w:val="hybridMultilevel"/>
    <w:tmpl w:val="975A042C"/>
    <w:lvl w:ilvl="0" w:tplc="56E8768A">
      <w:start w:val="1"/>
      <w:numFmt w:val="decimal"/>
      <w:lvlText w:val="1.3.%1."/>
      <w:lvlJc w:val="left"/>
      <w:pPr>
        <w:ind w:left="129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2010" w:hanging="360"/>
      </w:pPr>
    </w:lvl>
    <w:lvl w:ilvl="2" w:tplc="0809001B" w:tentative="1">
      <w:start w:val="1"/>
      <w:numFmt w:val="lowerRoman"/>
      <w:lvlText w:val="%3."/>
      <w:lvlJc w:val="right"/>
      <w:pPr>
        <w:ind w:left="2730" w:hanging="180"/>
      </w:pPr>
    </w:lvl>
    <w:lvl w:ilvl="3" w:tplc="0809000F" w:tentative="1">
      <w:start w:val="1"/>
      <w:numFmt w:val="decimal"/>
      <w:lvlText w:val="%4."/>
      <w:lvlJc w:val="left"/>
      <w:pPr>
        <w:ind w:left="3450" w:hanging="360"/>
      </w:pPr>
    </w:lvl>
    <w:lvl w:ilvl="4" w:tplc="08090019" w:tentative="1">
      <w:start w:val="1"/>
      <w:numFmt w:val="lowerLetter"/>
      <w:lvlText w:val="%5."/>
      <w:lvlJc w:val="left"/>
      <w:pPr>
        <w:ind w:left="4170" w:hanging="360"/>
      </w:pPr>
    </w:lvl>
    <w:lvl w:ilvl="5" w:tplc="0809001B" w:tentative="1">
      <w:start w:val="1"/>
      <w:numFmt w:val="lowerRoman"/>
      <w:lvlText w:val="%6."/>
      <w:lvlJc w:val="right"/>
      <w:pPr>
        <w:ind w:left="4890" w:hanging="180"/>
      </w:pPr>
    </w:lvl>
    <w:lvl w:ilvl="6" w:tplc="0809000F" w:tentative="1">
      <w:start w:val="1"/>
      <w:numFmt w:val="decimal"/>
      <w:lvlText w:val="%7."/>
      <w:lvlJc w:val="left"/>
      <w:pPr>
        <w:ind w:left="5610" w:hanging="360"/>
      </w:pPr>
    </w:lvl>
    <w:lvl w:ilvl="7" w:tplc="08090019" w:tentative="1">
      <w:start w:val="1"/>
      <w:numFmt w:val="lowerLetter"/>
      <w:lvlText w:val="%8."/>
      <w:lvlJc w:val="left"/>
      <w:pPr>
        <w:ind w:left="6330" w:hanging="360"/>
      </w:pPr>
    </w:lvl>
    <w:lvl w:ilvl="8" w:tplc="08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2">
    <w:nsid w:val="5E263495"/>
    <w:multiLevelType w:val="hybridMultilevel"/>
    <w:tmpl w:val="B66E10F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3F2026"/>
    <w:multiLevelType w:val="hybridMultilevel"/>
    <w:tmpl w:val="2CC2669C"/>
    <w:lvl w:ilvl="0" w:tplc="E0EA164C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A433E8"/>
    <w:multiLevelType w:val="hybridMultilevel"/>
    <w:tmpl w:val="19E6D192"/>
    <w:lvl w:ilvl="0" w:tplc="0C0A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5">
    <w:nsid w:val="771112EA"/>
    <w:multiLevelType w:val="hybridMultilevel"/>
    <w:tmpl w:val="BF2CA918"/>
    <w:lvl w:ilvl="0" w:tplc="691CEDEA">
      <w:start w:val="1"/>
      <w:numFmt w:val="decimal"/>
      <w:lvlText w:val="4.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8"/>
  </w:num>
  <w:num w:numId="5">
    <w:abstractNumId w:val="14"/>
  </w:num>
  <w:num w:numId="6">
    <w:abstractNumId w:val="5"/>
  </w:num>
  <w:num w:numId="7">
    <w:abstractNumId w:val="9"/>
  </w:num>
  <w:num w:numId="8">
    <w:abstractNumId w:val="11"/>
  </w:num>
  <w:num w:numId="9">
    <w:abstractNumId w:val="15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"/>
  </w:num>
  <w:num w:numId="15">
    <w:abstractNumId w:val="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148"/>
  </w:docVars>
  <w:rsids>
    <w:rsidRoot w:val="00CD518F"/>
    <w:rsid w:val="000067BD"/>
    <w:rsid w:val="00007519"/>
    <w:rsid w:val="00011C56"/>
    <w:rsid w:val="00013269"/>
    <w:rsid w:val="0001333B"/>
    <w:rsid w:val="00013921"/>
    <w:rsid w:val="00014432"/>
    <w:rsid w:val="00015476"/>
    <w:rsid w:val="000168A5"/>
    <w:rsid w:val="000228A6"/>
    <w:rsid w:val="000232A9"/>
    <w:rsid w:val="00024355"/>
    <w:rsid w:val="00024A0A"/>
    <w:rsid w:val="00024C3E"/>
    <w:rsid w:val="00026142"/>
    <w:rsid w:val="000305C1"/>
    <w:rsid w:val="00033F2E"/>
    <w:rsid w:val="00033FE0"/>
    <w:rsid w:val="0003497C"/>
    <w:rsid w:val="00035B3A"/>
    <w:rsid w:val="00036F6E"/>
    <w:rsid w:val="00037DF5"/>
    <w:rsid w:val="00042A77"/>
    <w:rsid w:val="000439BC"/>
    <w:rsid w:val="00047B0E"/>
    <w:rsid w:val="00047BA6"/>
    <w:rsid w:val="00051D0D"/>
    <w:rsid w:val="00052855"/>
    <w:rsid w:val="00053817"/>
    <w:rsid w:val="0005401A"/>
    <w:rsid w:val="00060505"/>
    <w:rsid w:val="000608E0"/>
    <w:rsid w:val="00062073"/>
    <w:rsid w:val="00064FDA"/>
    <w:rsid w:val="00065A4C"/>
    <w:rsid w:val="00065AB0"/>
    <w:rsid w:val="00070091"/>
    <w:rsid w:val="000701CA"/>
    <w:rsid w:val="00070D2B"/>
    <w:rsid w:val="000755E0"/>
    <w:rsid w:val="000759E0"/>
    <w:rsid w:val="00076375"/>
    <w:rsid w:val="00080D2E"/>
    <w:rsid w:val="00083CAA"/>
    <w:rsid w:val="000850F4"/>
    <w:rsid w:val="000863C4"/>
    <w:rsid w:val="0008684A"/>
    <w:rsid w:val="00096420"/>
    <w:rsid w:val="000967D6"/>
    <w:rsid w:val="000968A1"/>
    <w:rsid w:val="000A3195"/>
    <w:rsid w:val="000B18E8"/>
    <w:rsid w:val="000B2CA0"/>
    <w:rsid w:val="000B4BD1"/>
    <w:rsid w:val="000B51F9"/>
    <w:rsid w:val="000B57F7"/>
    <w:rsid w:val="000C0396"/>
    <w:rsid w:val="000C0C3B"/>
    <w:rsid w:val="000C1EAD"/>
    <w:rsid w:val="000C3367"/>
    <w:rsid w:val="000C52DD"/>
    <w:rsid w:val="000C77D0"/>
    <w:rsid w:val="000D1B3D"/>
    <w:rsid w:val="000E0162"/>
    <w:rsid w:val="000E39E7"/>
    <w:rsid w:val="000E4CCD"/>
    <w:rsid w:val="000E6714"/>
    <w:rsid w:val="000F0F99"/>
    <w:rsid w:val="000F38F9"/>
    <w:rsid w:val="000F3CA3"/>
    <w:rsid w:val="000F77F7"/>
    <w:rsid w:val="000F7DD2"/>
    <w:rsid w:val="00105477"/>
    <w:rsid w:val="001116DC"/>
    <w:rsid w:val="00115E68"/>
    <w:rsid w:val="00121366"/>
    <w:rsid w:val="00122428"/>
    <w:rsid w:val="00122A87"/>
    <w:rsid w:val="00122E8A"/>
    <w:rsid w:val="00124551"/>
    <w:rsid w:val="001268F3"/>
    <w:rsid w:val="00132A80"/>
    <w:rsid w:val="00135ECF"/>
    <w:rsid w:val="00141AD3"/>
    <w:rsid w:val="00142BB1"/>
    <w:rsid w:val="00143415"/>
    <w:rsid w:val="00143CEB"/>
    <w:rsid w:val="00144ABF"/>
    <w:rsid w:val="00153269"/>
    <w:rsid w:val="00154C12"/>
    <w:rsid w:val="00155006"/>
    <w:rsid w:val="00155EDE"/>
    <w:rsid w:val="00157BA7"/>
    <w:rsid w:val="00161760"/>
    <w:rsid w:val="001620E0"/>
    <w:rsid w:val="00162275"/>
    <w:rsid w:val="001757BA"/>
    <w:rsid w:val="0018060B"/>
    <w:rsid w:val="00180DC5"/>
    <w:rsid w:val="001821CC"/>
    <w:rsid w:val="001838E4"/>
    <w:rsid w:val="00192FBF"/>
    <w:rsid w:val="0019577F"/>
    <w:rsid w:val="001A0D3B"/>
    <w:rsid w:val="001A7474"/>
    <w:rsid w:val="001B2F41"/>
    <w:rsid w:val="001B3931"/>
    <w:rsid w:val="001C4230"/>
    <w:rsid w:val="001C7B25"/>
    <w:rsid w:val="001D0170"/>
    <w:rsid w:val="001D2601"/>
    <w:rsid w:val="001D5F46"/>
    <w:rsid w:val="001E1E54"/>
    <w:rsid w:val="001E3B65"/>
    <w:rsid w:val="001E44B3"/>
    <w:rsid w:val="001E75D6"/>
    <w:rsid w:val="001F0664"/>
    <w:rsid w:val="001F0CDB"/>
    <w:rsid w:val="001F0ED0"/>
    <w:rsid w:val="001F3DA0"/>
    <w:rsid w:val="001F3DBE"/>
    <w:rsid w:val="001F40FB"/>
    <w:rsid w:val="001F479E"/>
    <w:rsid w:val="001F59E2"/>
    <w:rsid w:val="001F5CC0"/>
    <w:rsid w:val="001F79A6"/>
    <w:rsid w:val="001F7FBA"/>
    <w:rsid w:val="002010CB"/>
    <w:rsid w:val="00203FDB"/>
    <w:rsid w:val="00206276"/>
    <w:rsid w:val="0021030B"/>
    <w:rsid w:val="00212582"/>
    <w:rsid w:val="00216D19"/>
    <w:rsid w:val="00220513"/>
    <w:rsid w:val="00224CA9"/>
    <w:rsid w:val="002256E3"/>
    <w:rsid w:val="0022678D"/>
    <w:rsid w:val="0023341F"/>
    <w:rsid w:val="00237473"/>
    <w:rsid w:val="0024191F"/>
    <w:rsid w:val="00245483"/>
    <w:rsid w:val="00246C06"/>
    <w:rsid w:val="00246E38"/>
    <w:rsid w:val="00254A4D"/>
    <w:rsid w:val="00255F72"/>
    <w:rsid w:val="002561F8"/>
    <w:rsid w:val="002610CF"/>
    <w:rsid w:val="0026239F"/>
    <w:rsid w:val="002642C0"/>
    <w:rsid w:val="00266517"/>
    <w:rsid w:val="002672EE"/>
    <w:rsid w:val="00267FBE"/>
    <w:rsid w:val="00272E47"/>
    <w:rsid w:val="00275D66"/>
    <w:rsid w:val="00280C77"/>
    <w:rsid w:val="0028502E"/>
    <w:rsid w:val="002874C7"/>
    <w:rsid w:val="00292992"/>
    <w:rsid w:val="00293FA4"/>
    <w:rsid w:val="0029754A"/>
    <w:rsid w:val="00297F56"/>
    <w:rsid w:val="002A1B05"/>
    <w:rsid w:val="002A1F6C"/>
    <w:rsid w:val="002A2E5D"/>
    <w:rsid w:val="002A3FE6"/>
    <w:rsid w:val="002A478C"/>
    <w:rsid w:val="002A717E"/>
    <w:rsid w:val="002B06E1"/>
    <w:rsid w:val="002B31ED"/>
    <w:rsid w:val="002B3323"/>
    <w:rsid w:val="002B387F"/>
    <w:rsid w:val="002B38D4"/>
    <w:rsid w:val="002B5665"/>
    <w:rsid w:val="002B56DA"/>
    <w:rsid w:val="002B6083"/>
    <w:rsid w:val="002B6EE3"/>
    <w:rsid w:val="002B7A37"/>
    <w:rsid w:val="002C03A3"/>
    <w:rsid w:val="002C4AD7"/>
    <w:rsid w:val="002C6492"/>
    <w:rsid w:val="002C7EAA"/>
    <w:rsid w:val="002D0CC2"/>
    <w:rsid w:val="002D0D84"/>
    <w:rsid w:val="002D19EB"/>
    <w:rsid w:val="002D2E22"/>
    <w:rsid w:val="002D45A0"/>
    <w:rsid w:val="002D64E1"/>
    <w:rsid w:val="002E19C3"/>
    <w:rsid w:val="002E267D"/>
    <w:rsid w:val="002E36A6"/>
    <w:rsid w:val="002E77E0"/>
    <w:rsid w:val="002F1A13"/>
    <w:rsid w:val="002F1FEC"/>
    <w:rsid w:val="002F502B"/>
    <w:rsid w:val="002F5CBE"/>
    <w:rsid w:val="002F5F4F"/>
    <w:rsid w:val="002F63AB"/>
    <w:rsid w:val="002F753F"/>
    <w:rsid w:val="002F7D93"/>
    <w:rsid w:val="00300964"/>
    <w:rsid w:val="00301B6C"/>
    <w:rsid w:val="003027E7"/>
    <w:rsid w:val="00306022"/>
    <w:rsid w:val="00313A79"/>
    <w:rsid w:val="00313EB7"/>
    <w:rsid w:val="003141A6"/>
    <w:rsid w:val="0032016E"/>
    <w:rsid w:val="003201D7"/>
    <w:rsid w:val="00321A14"/>
    <w:rsid w:val="003220AB"/>
    <w:rsid w:val="0032273B"/>
    <w:rsid w:val="003236DF"/>
    <w:rsid w:val="00326CAE"/>
    <w:rsid w:val="0033360D"/>
    <w:rsid w:val="00333802"/>
    <w:rsid w:val="003403C8"/>
    <w:rsid w:val="003419BD"/>
    <w:rsid w:val="00342FB5"/>
    <w:rsid w:val="0034347C"/>
    <w:rsid w:val="00346102"/>
    <w:rsid w:val="00347AF5"/>
    <w:rsid w:val="003517AE"/>
    <w:rsid w:val="0035239D"/>
    <w:rsid w:val="0035257A"/>
    <w:rsid w:val="00356090"/>
    <w:rsid w:val="003564AE"/>
    <w:rsid w:val="00356EFC"/>
    <w:rsid w:val="003574D0"/>
    <w:rsid w:val="00360A25"/>
    <w:rsid w:val="00361B68"/>
    <w:rsid w:val="00361D88"/>
    <w:rsid w:val="003629FC"/>
    <w:rsid w:val="003634AA"/>
    <w:rsid w:val="00367361"/>
    <w:rsid w:val="0036746E"/>
    <w:rsid w:val="00367CF5"/>
    <w:rsid w:val="00371748"/>
    <w:rsid w:val="00373649"/>
    <w:rsid w:val="0037649E"/>
    <w:rsid w:val="00376DE9"/>
    <w:rsid w:val="00377E78"/>
    <w:rsid w:val="0038374B"/>
    <w:rsid w:val="003844E0"/>
    <w:rsid w:val="00384BC7"/>
    <w:rsid w:val="00384EB4"/>
    <w:rsid w:val="0039001A"/>
    <w:rsid w:val="003909DA"/>
    <w:rsid w:val="00393A79"/>
    <w:rsid w:val="00394B23"/>
    <w:rsid w:val="00395D00"/>
    <w:rsid w:val="00397B8F"/>
    <w:rsid w:val="003A20CA"/>
    <w:rsid w:val="003A38E4"/>
    <w:rsid w:val="003A4635"/>
    <w:rsid w:val="003A6695"/>
    <w:rsid w:val="003B54EC"/>
    <w:rsid w:val="003B560C"/>
    <w:rsid w:val="003B5856"/>
    <w:rsid w:val="003C045E"/>
    <w:rsid w:val="003C3A4C"/>
    <w:rsid w:val="003C5287"/>
    <w:rsid w:val="003C6F22"/>
    <w:rsid w:val="003C72CC"/>
    <w:rsid w:val="003C72F0"/>
    <w:rsid w:val="003D1DE1"/>
    <w:rsid w:val="003D4826"/>
    <w:rsid w:val="003D6F64"/>
    <w:rsid w:val="003E1F4F"/>
    <w:rsid w:val="003E2F95"/>
    <w:rsid w:val="003E43C8"/>
    <w:rsid w:val="003E6B07"/>
    <w:rsid w:val="003F013B"/>
    <w:rsid w:val="003F0957"/>
    <w:rsid w:val="003F1FB8"/>
    <w:rsid w:val="003F21C9"/>
    <w:rsid w:val="003F48CD"/>
    <w:rsid w:val="003F6E99"/>
    <w:rsid w:val="003F72EF"/>
    <w:rsid w:val="00400E4A"/>
    <w:rsid w:val="004040FA"/>
    <w:rsid w:val="00404E8A"/>
    <w:rsid w:val="00405786"/>
    <w:rsid w:val="00405E5A"/>
    <w:rsid w:val="00406841"/>
    <w:rsid w:val="00411BCE"/>
    <w:rsid w:val="00413A52"/>
    <w:rsid w:val="00415C58"/>
    <w:rsid w:val="00417BBE"/>
    <w:rsid w:val="004210CD"/>
    <w:rsid w:val="00422592"/>
    <w:rsid w:val="00422914"/>
    <w:rsid w:val="00424400"/>
    <w:rsid w:val="00433371"/>
    <w:rsid w:val="00434176"/>
    <w:rsid w:val="00436CC0"/>
    <w:rsid w:val="004372DD"/>
    <w:rsid w:val="00447DBE"/>
    <w:rsid w:val="00450ECA"/>
    <w:rsid w:val="0045168C"/>
    <w:rsid w:val="004531E4"/>
    <w:rsid w:val="00463416"/>
    <w:rsid w:val="004646FE"/>
    <w:rsid w:val="00476630"/>
    <w:rsid w:val="004767C4"/>
    <w:rsid w:val="0048333F"/>
    <w:rsid w:val="00483400"/>
    <w:rsid w:val="00483DC1"/>
    <w:rsid w:val="00485FCD"/>
    <w:rsid w:val="004942FF"/>
    <w:rsid w:val="00497F43"/>
    <w:rsid w:val="00497F5F"/>
    <w:rsid w:val="004A16C3"/>
    <w:rsid w:val="004A3442"/>
    <w:rsid w:val="004B03A8"/>
    <w:rsid w:val="004B0B98"/>
    <w:rsid w:val="004B0DB8"/>
    <w:rsid w:val="004B271E"/>
    <w:rsid w:val="004B4E40"/>
    <w:rsid w:val="004B5847"/>
    <w:rsid w:val="004B7D26"/>
    <w:rsid w:val="004B7F09"/>
    <w:rsid w:val="004C02BE"/>
    <w:rsid w:val="004C1D22"/>
    <w:rsid w:val="004C4E84"/>
    <w:rsid w:val="004C6742"/>
    <w:rsid w:val="004C6FD8"/>
    <w:rsid w:val="004D0B04"/>
    <w:rsid w:val="004D2438"/>
    <w:rsid w:val="004D4C0A"/>
    <w:rsid w:val="004E7062"/>
    <w:rsid w:val="004E7817"/>
    <w:rsid w:val="004F10BD"/>
    <w:rsid w:val="004F12A1"/>
    <w:rsid w:val="004F2EE0"/>
    <w:rsid w:val="004F3ABF"/>
    <w:rsid w:val="004F6324"/>
    <w:rsid w:val="004F6614"/>
    <w:rsid w:val="004F6DCC"/>
    <w:rsid w:val="005007B6"/>
    <w:rsid w:val="00502123"/>
    <w:rsid w:val="00503088"/>
    <w:rsid w:val="0050446E"/>
    <w:rsid w:val="005054EE"/>
    <w:rsid w:val="00507323"/>
    <w:rsid w:val="005102A9"/>
    <w:rsid w:val="00511C44"/>
    <w:rsid w:val="00514102"/>
    <w:rsid w:val="0051477F"/>
    <w:rsid w:val="00521A0F"/>
    <w:rsid w:val="00522685"/>
    <w:rsid w:val="00523EE8"/>
    <w:rsid w:val="005241D2"/>
    <w:rsid w:val="00530231"/>
    <w:rsid w:val="0053025E"/>
    <w:rsid w:val="0053078C"/>
    <w:rsid w:val="00530F83"/>
    <w:rsid w:val="00540376"/>
    <w:rsid w:val="00543F3A"/>
    <w:rsid w:val="00545243"/>
    <w:rsid w:val="005478F9"/>
    <w:rsid w:val="005501EF"/>
    <w:rsid w:val="005509DC"/>
    <w:rsid w:val="00550BC4"/>
    <w:rsid w:val="0055332E"/>
    <w:rsid w:val="00553D56"/>
    <w:rsid w:val="00556561"/>
    <w:rsid w:val="005614B0"/>
    <w:rsid w:val="0056297E"/>
    <w:rsid w:val="005644D1"/>
    <w:rsid w:val="00564D05"/>
    <w:rsid w:val="00571300"/>
    <w:rsid w:val="0057347C"/>
    <w:rsid w:val="005744AE"/>
    <w:rsid w:val="005760DA"/>
    <w:rsid w:val="00580799"/>
    <w:rsid w:val="005813D3"/>
    <w:rsid w:val="00582355"/>
    <w:rsid w:val="0058359B"/>
    <w:rsid w:val="00583FBB"/>
    <w:rsid w:val="00584819"/>
    <w:rsid w:val="00584BF8"/>
    <w:rsid w:val="00585ACA"/>
    <w:rsid w:val="00593F47"/>
    <w:rsid w:val="00594AF7"/>
    <w:rsid w:val="0059674E"/>
    <w:rsid w:val="005A4E25"/>
    <w:rsid w:val="005B5BDF"/>
    <w:rsid w:val="005B759A"/>
    <w:rsid w:val="005C03C9"/>
    <w:rsid w:val="005C692A"/>
    <w:rsid w:val="005C6995"/>
    <w:rsid w:val="005D4078"/>
    <w:rsid w:val="005E1402"/>
    <w:rsid w:val="005E4A43"/>
    <w:rsid w:val="005E4BD9"/>
    <w:rsid w:val="005E6641"/>
    <w:rsid w:val="005E7694"/>
    <w:rsid w:val="005F0768"/>
    <w:rsid w:val="005F2F66"/>
    <w:rsid w:val="005F34B2"/>
    <w:rsid w:val="005F4C1F"/>
    <w:rsid w:val="005F4C79"/>
    <w:rsid w:val="005F535D"/>
    <w:rsid w:val="005F5A7B"/>
    <w:rsid w:val="005F7C1C"/>
    <w:rsid w:val="00601074"/>
    <w:rsid w:val="00601690"/>
    <w:rsid w:val="00613DC6"/>
    <w:rsid w:val="00614881"/>
    <w:rsid w:val="006155DF"/>
    <w:rsid w:val="00616DAF"/>
    <w:rsid w:val="0062252A"/>
    <w:rsid w:val="00631568"/>
    <w:rsid w:val="0063295E"/>
    <w:rsid w:val="00632EC0"/>
    <w:rsid w:val="006336C2"/>
    <w:rsid w:val="00636678"/>
    <w:rsid w:val="006376D1"/>
    <w:rsid w:val="00642717"/>
    <w:rsid w:val="006437A8"/>
    <w:rsid w:val="0064753A"/>
    <w:rsid w:val="0065193A"/>
    <w:rsid w:val="00651A34"/>
    <w:rsid w:val="006521E0"/>
    <w:rsid w:val="00652CDA"/>
    <w:rsid w:val="0065307B"/>
    <w:rsid w:val="00656667"/>
    <w:rsid w:val="0066192F"/>
    <w:rsid w:val="00661EE5"/>
    <w:rsid w:val="00662296"/>
    <w:rsid w:val="006641C7"/>
    <w:rsid w:val="00664A47"/>
    <w:rsid w:val="00667160"/>
    <w:rsid w:val="00670E4C"/>
    <w:rsid w:val="00671D8A"/>
    <w:rsid w:val="00671F0C"/>
    <w:rsid w:val="00672402"/>
    <w:rsid w:val="006768FC"/>
    <w:rsid w:val="00677CBD"/>
    <w:rsid w:val="006802A5"/>
    <w:rsid w:val="006849C7"/>
    <w:rsid w:val="00685964"/>
    <w:rsid w:val="0068649A"/>
    <w:rsid w:val="00691BA5"/>
    <w:rsid w:val="00693983"/>
    <w:rsid w:val="00693B1F"/>
    <w:rsid w:val="00694EC9"/>
    <w:rsid w:val="00697D8B"/>
    <w:rsid w:val="006A0153"/>
    <w:rsid w:val="006A0C5F"/>
    <w:rsid w:val="006A0DD5"/>
    <w:rsid w:val="006A38AF"/>
    <w:rsid w:val="006A68EB"/>
    <w:rsid w:val="006B1AEB"/>
    <w:rsid w:val="006B5EC7"/>
    <w:rsid w:val="006C271E"/>
    <w:rsid w:val="006C2C1C"/>
    <w:rsid w:val="006C60D1"/>
    <w:rsid w:val="006D5144"/>
    <w:rsid w:val="006D58D3"/>
    <w:rsid w:val="006E2689"/>
    <w:rsid w:val="006E48EB"/>
    <w:rsid w:val="006E6B58"/>
    <w:rsid w:val="006E7E37"/>
    <w:rsid w:val="006F1F4F"/>
    <w:rsid w:val="006F2C62"/>
    <w:rsid w:val="006F321E"/>
    <w:rsid w:val="006F331F"/>
    <w:rsid w:val="006F3F68"/>
    <w:rsid w:val="006F47F4"/>
    <w:rsid w:val="006F4CD6"/>
    <w:rsid w:val="006F5CC5"/>
    <w:rsid w:val="006F7DC8"/>
    <w:rsid w:val="00703254"/>
    <w:rsid w:val="00703D2E"/>
    <w:rsid w:val="0070439A"/>
    <w:rsid w:val="00704592"/>
    <w:rsid w:val="00710DF4"/>
    <w:rsid w:val="007110CB"/>
    <w:rsid w:val="00711D80"/>
    <w:rsid w:val="00713261"/>
    <w:rsid w:val="00716628"/>
    <w:rsid w:val="00716A54"/>
    <w:rsid w:val="0071750F"/>
    <w:rsid w:val="0072427B"/>
    <w:rsid w:val="00724C8C"/>
    <w:rsid w:val="0072547B"/>
    <w:rsid w:val="00730092"/>
    <w:rsid w:val="00731DEE"/>
    <w:rsid w:val="007320A7"/>
    <w:rsid w:val="00735D4E"/>
    <w:rsid w:val="00740F1F"/>
    <w:rsid w:val="00743D2F"/>
    <w:rsid w:val="007450DD"/>
    <w:rsid w:val="00745664"/>
    <w:rsid w:val="00745C87"/>
    <w:rsid w:val="00751705"/>
    <w:rsid w:val="00751E2D"/>
    <w:rsid w:val="007525A2"/>
    <w:rsid w:val="00756C9F"/>
    <w:rsid w:val="007629FA"/>
    <w:rsid w:val="00765371"/>
    <w:rsid w:val="00767C7F"/>
    <w:rsid w:val="00773703"/>
    <w:rsid w:val="00773D97"/>
    <w:rsid w:val="007744A0"/>
    <w:rsid w:val="00777E57"/>
    <w:rsid w:val="00782C70"/>
    <w:rsid w:val="00783348"/>
    <w:rsid w:val="007844CB"/>
    <w:rsid w:val="007849C7"/>
    <w:rsid w:val="007873EA"/>
    <w:rsid w:val="00792211"/>
    <w:rsid w:val="00793672"/>
    <w:rsid w:val="007940BD"/>
    <w:rsid w:val="007962A2"/>
    <w:rsid w:val="007974D3"/>
    <w:rsid w:val="00797A14"/>
    <w:rsid w:val="00797B95"/>
    <w:rsid w:val="007A3EEA"/>
    <w:rsid w:val="007A4417"/>
    <w:rsid w:val="007A44D5"/>
    <w:rsid w:val="007A4D35"/>
    <w:rsid w:val="007B0BB5"/>
    <w:rsid w:val="007B3B22"/>
    <w:rsid w:val="007B3EBB"/>
    <w:rsid w:val="007B4A99"/>
    <w:rsid w:val="007B5AED"/>
    <w:rsid w:val="007B6DCB"/>
    <w:rsid w:val="007C50C2"/>
    <w:rsid w:val="007C5D0B"/>
    <w:rsid w:val="007D1EE7"/>
    <w:rsid w:val="007D24E3"/>
    <w:rsid w:val="007D2DB5"/>
    <w:rsid w:val="007D3D63"/>
    <w:rsid w:val="007D423D"/>
    <w:rsid w:val="007D6619"/>
    <w:rsid w:val="007E15A7"/>
    <w:rsid w:val="007E1763"/>
    <w:rsid w:val="007E188E"/>
    <w:rsid w:val="007E2950"/>
    <w:rsid w:val="007E41C5"/>
    <w:rsid w:val="007E4757"/>
    <w:rsid w:val="007E56CB"/>
    <w:rsid w:val="007E6835"/>
    <w:rsid w:val="007F2003"/>
    <w:rsid w:val="007F3322"/>
    <w:rsid w:val="007F4144"/>
    <w:rsid w:val="007F57ED"/>
    <w:rsid w:val="007F62ED"/>
    <w:rsid w:val="0080057B"/>
    <w:rsid w:val="00802397"/>
    <w:rsid w:val="0080352B"/>
    <w:rsid w:val="00805056"/>
    <w:rsid w:val="00805393"/>
    <w:rsid w:val="00805F56"/>
    <w:rsid w:val="0080706F"/>
    <w:rsid w:val="008144C3"/>
    <w:rsid w:val="00814BE3"/>
    <w:rsid w:val="00815AA6"/>
    <w:rsid w:val="00816844"/>
    <w:rsid w:val="008173A2"/>
    <w:rsid w:val="00824558"/>
    <w:rsid w:val="00827519"/>
    <w:rsid w:val="00830D26"/>
    <w:rsid w:val="00832E53"/>
    <w:rsid w:val="0083702C"/>
    <w:rsid w:val="0084412D"/>
    <w:rsid w:val="008441C6"/>
    <w:rsid w:val="00844470"/>
    <w:rsid w:val="008462AF"/>
    <w:rsid w:val="008466BA"/>
    <w:rsid w:val="00846F00"/>
    <w:rsid w:val="008525F9"/>
    <w:rsid w:val="00853D0E"/>
    <w:rsid w:val="0085560E"/>
    <w:rsid w:val="0086187E"/>
    <w:rsid w:val="00861B23"/>
    <w:rsid w:val="00862639"/>
    <w:rsid w:val="00862C8F"/>
    <w:rsid w:val="00865701"/>
    <w:rsid w:val="00865D2D"/>
    <w:rsid w:val="0086703F"/>
    <w:rsid w:val="00873B1E"/>
    <w:rsid w:val="00874937"/>
    <w:rsid w:val="00881897"/>
    <w:rsid w:val="00882D71"/>
    <w:rsid w:val="008832C8"/>
    <w:rsid w:val="008920B2"/>
    <w:rsid w:val="00893D79"/>
    <w:rsid w:val="0089562D"/>
    <w:rsid w:val="008A31EA"/>
    <w:rsid w:val="008A3F33"/>
    <w:rsid w:val="008A586E"/>
    <w:rsid w:val="008B19F4"/>
    <w:rsid w:val="008B235C"/>
    <w:rsid w:val="008C056A"/>
    <w:rsid w:val="008C0868"/>
    <w:rsid w:val="008C11DB"/>
    <w:rsid w:val="008C3969"/>
    <w:rsid w:val="008C4FF9"/>
    <w:rsid w:val="008C503C"/>
    <w:rsid w:val="008C5519"/>
    <w:rsid w:val="008D042C"/>
    <w:rsid w:val="008D08EC"/>
    <w:rsid w:val="008D7C63"/>
    <w:rsid w:val="008D7D38"/>
    <w:rsid w:val="008E0A74"/>
    <w:rsid w:val="008E0D79"/>
    <w:rsid w:val="008E208A"/>
    <w:rsid w:val="008F067B"/>
    <w:rsid w:val="008F0FF9"/>
    <w:rsid w:val="008F2469"/>
    <w:rsid w:val="008F5C25"/>
    <w:rsid w:val="008F7442"/>
    <w:rsid w:val="008F75F2"/>
    <w:rsid w:val="00900718"/>
    <w:rsid w:val="00900BC9"/>
    <w:rsid w:val="00901B4A"/>
    <w:rsid w:val="00904373"/>
    <w:rsid w:val="00904A2F"/>
    <w:rsid w:val="00907A70"/>
    <w:rsid w:val="0091080B"/>
    <w:rsid w:val="00910F61"/>
    <w:rsid w:val="0091300E"/>
    <w:rsid w:val="00922311"/>
    <w:rsid w:val="0092297E"/>
    <w:rsid w:val="00923296"/>
    <w:rsid w:val="00923A6A"/>
    <w:rsid w:val="00930C42"/>
    <w:rsid w:val="009314C0"/>
    <w:rsid w:val="0093516A"/>
    <w:rsid w:val="0093585D"/>
    <w:rsid w:val="00935C4C"/>
    <w:rsid w:val="00935C9A"/>
    <w:rsid w:val="00936B80"/>
    <w:rsid w:val="00936F35"/>
    <w:rsid w:val="00937819"/>
    <w:rsid w:val="009411D8"/>
    <w:rsid w:val="00943038"/>
    <w:rsid w:val="009432F9"/>
    <w:rsid w:val="00943D6A"/>
    <w:rsid w:val="0094536D"/>
    <w:rsid w:val="00947A58"/>
    <w:rsid w:val="00947F00"/>
    <w:rsid w:val="009535E1"/>
    <w:rsid w:val="00954ACB"/>
    <w:rsid w:val="0096002E"/>
    <w:rsid w:val="00960F8D"/>
    <w:rsid w:val="00967588"/>
    <w:rsid w:val="00967F4A"/>
    <w:rsid w:val="00974154"/>
    <w:rsid w:val="00974540"/>
    <w:rsid w:val="00974D2A"/>
    <w:rsid w:val="00975CDB"/>
    <w:rsid w:val="0097746F"/>
    <w:rsid w:val="009810E1"/>
    <w:rsid w:val="00981C93"/>
    <w:rsid w:val="0098219E"/>
    <w:rsid w:val="00982DBC"/>
    <w:rsid w:val="00983EA2"/>
    <w:rsid w:val="00985B52"/>
    <w:rsid w:val="00985B96"/>
    <w:rsid w:val="00986675"/>
    <w:rsid w:val="00987184"/>
    <w:rsid w:val="00987CCC"/>
    <w:rsid w:val="00991071"/>
    <w:rsid w:val="0099498B"/>
    <w:rsid w:val="0099692C"/>
    <w:rsid w:val="009A0243"/>
    <w:rsid w:val="009A1D2B"/>
    <w:rsid w:val="009A28A3"/>
    <w:rsid w:val="009A2B57"/>
    <w:rsid w:val="009A4067"/>
    <w:rsid w:val="009B0807"/>
    <w:rsid w:val="009B13FD"/>
    <w:rsid w:val="009B15D5"/>
    <w:rsid w:val="009B2014"/>
    <w:rsid w:val="009B2F3C"/>
    <w:rsid w:val="009B5A52"/>
    <w:rsid w:val="009B6027"/>
    <w:rsid w:val="009C01CD"/>
    <w:rsid w:val="009C45EE"/>
    <w:rsid w:val="009C6F2A"/>
    <w:rsid w:val="009D02F9"/>
    <w:rsid w:val="009D5C05"/>
    <w:rsid w:val="009E0420"/>
    <w:rsid w:val="009E1873"/>
    <w:rsid w:val="009E1B19"/>
    <w:rsid w:val="009E3439"/>
    <w:rsid w:val="009E3A31"/>
    <w:rsid w:val="009E49E8"/>
    <w:rsid w:val="009E75CE"/>
    <w:rsid w:val="009F13E3"/>
    <w:rsid w:val="009F13F2"/>
    <w:rsid w:val="009F1E9E"/>
    <w:rsid w:val="009F2A54"/>
    <w:rsid w:val="009F4673"/>
    <w:rsid w:val="009F555A"/>
    <w:rsid w:val="00A02AB8"/>
    <w:rsid w:val="00A04688"/>
    <w:rsid w:val="00A0587A"/>
    <w:rsid w:val="00A06342"/>
    <w:rsid w:val="00A0727F"/>
    <w:rsid w:val="00A078DD"/>
    <w:rsid w:val="00A10BB7"/>
    <w:rsid w:val="00A147F6"/>
    <w:rsid w:val="00A2033B"/>
    <w:rsid w:val="00A21B48"/>
    <w:rsid w:val="00A247C4"/>
    <w:rsid w:val="00A25B96"/>
    <w:rsid w:val="00A2606F"/>
    <w:rsid w:val="00A32B20"/>
    <w:rsid w:val="00A33BAC"/>
    <w:rsid w:val="00A343F0"/>
    <w:rsid w:val="00A3470A"/>
    <w:rsid w:val="00A35F80"/>
    <w:rsid w:val="00A36C67"/>
    <w:rsid w:val="00A372ED"/>
    <w:rsid w:val="00A377C4"/>
    <w:rsid w:val="00A41567"/>
    <w:rsid w:val="00A44935"/>
    <w:rsid w:val="00A44B93"/>
    <w:rsid w:val="00A50562"/>
    <w:rsid w:val="00A527C8"/>
    <w:rsid w:val="00A548A2"/>
    <w:rsid w:val="00A57937"/>
    <w:rsid w:val="00A6354D"/>
    <w:rsid w:val="00A65095"/>
    <w:rsid w:val="00A651C1"/>
    <w:rsid w:val="00A651D1"/>
    <w:rsid w:val="00A651FF"/>
    <w:rsid w:val="00A6588D"/>
    <w:rsid w:val="00A674B9"/>
    <w:rsid w:val="00A676A3"/>
    <w:rsid w:val="00A67713"/>
    <w:rsid w:val="00A67A9F"/>
    <w:rsid w:val="00A74AB7"/>
    <w:rsid w:val="00A77845"/>
    <w:rsid w:val="00A8115B"/>
    <w:rsid w:val="00A84539"/>
    <w:rsid w:val="00A94C9C"/>
    <w:rsid w:val="00A970F5"/>
    <w:rsid w:val="00AA051E"/>
    <w:rsid w:val="00AA0F13"/>
    <w:rsid w:val="00AA1663"/>
    <w:rsid w:val="00AA4941"/>
    <w:rsid w:val="00AA66D6"/>
    <w:rsid w:val="00AA7C79"/>
    <w:rsid w:val="00AB1149"/>
    <w:rsid w:val="00AB2A85"/>
    <w:rsid w:val="00AC4FB4"/>
    <w:rsid w:val="00AC5959"/>
    <w:rsid w:val="00AC763F"/>
    <w:rsid w:val="00AD778E"/>
    <w:rsid w:val="00AE4FA5"/>
    <w:rsid w:val="00AF0152"/>
    <w:rsid w:val="00AF082D"/>
    <w:rsid w:val="00AF6059"/>
    <w:rsid w:val="00AF72E1"/>
    <w:rsid w:val="00B02C33"/>
    <w:rsid w:val="00B05E5F"/>
    <w:rsid w:val="00B06F0F"/>
    <w:rsid w:val="00B10541"/>
    <w:rsid w:val="00B1132A"/>
    <w:rsid w:val="00B12EF8"/>
    <w:rsid w:val="00B169E5"/>
    <w:rsid w:val="00B22CDC"/>
    <w:rsid w:val="00B2368E"/>
    <w:rsid w:val="00B27782"/>
    <w:rsid w:val="00B33689"/>
    <w:rsid w:val="00B337CC"/>
    <w:rsid w:val="00B405B1"/>
    <w:rsid w:val="00B45037"/>
    <w:rsid w:val="00B45720"/>
    <w:rsid w:val="00B4578E"/>
    <w:rsid w:val="00B46165"/>
    <w:rsid w:val="00B478E9"/>
    <w:rsid w:val="00B51F13"/>
    <w:rsid w:val="00B54439"/>
    <w:rsid w:val="00B57B4F"/>
    <w:rsid w:val="00B616B3"/>
    <w:rsid w:val="00B617B5"/>
    <w:rsid w:val="00B629F4"/>
    <w:rsid w:val="00B644F9"/>
    <w:rsid w:val="00B663B4"/>
    <w:rsid w:val="00B66662"/>
    <w:rsid w:val="00B70D93"/>
    <w:rsid w:val="00B70FE0"/>
    <w:rsid w:val="00B71056"/>
    <w:rsid w:val="00B713A0"/>
    <w:rsid w:val="00B71A99"/>
    <w:rsid w:val="00B71F04"/>
    <w:rsid w:val="00B74814"/>
    <w:rsid w:val="00B7584D"/>
    <w:rsid w:val="00B75B5A"/>
    <w:rsid w:val="00B76B2D"/>
    <w:rsid w:val="00B77437"/>
    <w:rsid w:val="00B77B18"/>
    <w:rsid w:val="00B804DE"/>
    <w:rsid w:val="00B80BCD"/>
    <w:rsid w:val="00B80EAA"/>
    <w:rsid w:val="00B81237"/>
    <w:rsid w:val="00B839F0"/>
    <w:rsid w:val="00B8578F"/>
    <w:rsid w:val="00B86B29"/>
    <w:rsid w:val="00B904AD"/>
    <w:rsid w:val="00B975E0"/>
    <w:rsid w:val="00BA246A"/>
    <w:rsid w:val="00BA4E0F"/>
    <w:rsid w:val="00BA7518"/>
    <w:rsid w:val="00BB01DB"/>
    <w:rsid w:val="00BB13B9"/>
    <w:rsid w:val="00BB4CFC"/>
    <w:rsid w:val="00BB537E"/>
    <w:rsid w:val="00BB5389"/>
    <w:rsid w:val="00BB6E2D"/>
    <w:rsid w:val="00BB7964"/>
    <w:rsid w:val="00BB7C29"/>
    <w:rsid w:val="00BC098F"/>
    <w:rsid w:val="00BC10F0"/>
    <w:rsid w:val="00BC1869"/>
    <w:rsid w:val="00BC29F0"/>
    <w:rsid w:val="00BC2C0A"/>
    <w:rsid w:val="00BC7B97"/>
    <w:rsid w:val="00BD17CC"/>
    <w:rsid w:val="00BD1B95"/>
    <w:rsid w:val="00BD22C6"/>
    <w:rsid w:val="00BD42CD"/>
    <w:rsid w:val="00BD5584"/>
    <w:rsid w:val="00BD5DD7"/>
    <w:rsid w:val="00BD6167"/>
    <w:rsid w:val="00BE2113"/>
    <w:rsid w:val="00BE5EAC"/>
    <w:rsid w:val="00BF0AA2"/>
    <w:rsid w:val="00BF231A"/>
    <w:rsid w:val="00C03BBB"/>
    <w:rsid w:val="00C067AE"/>
    <w:rsid w:val="00C10FFD"/>
    <w:rsid w:val="00C1347D"/>
    <w:rsid w:val="00C13F42"/>
    <w:rsid w:val="00C15379"/>
    <w:rsid w:val="00C16423"/>
    <w:rsid w:val="00C16996"/>
    <w:rsid w:val="00C16A35"/>
    <w:rsid w:val="00C21DB5"/>
    <w:rsid w:val="00C224BD"/>
    <w:rsid w:val="00C256EE"/>
    <w:rsid w:val="00C2599F"/>
    <w:rsid w:val="00C3720A"/>
    <w:rsid w:val="00C40119"/>
    <w:rsid w:val="00C415E4"/>
    <w:rsid w:val="00C448B1"/>
    <w:rsid w:val="00C4593B"/>
    <w:rsid w:val="00C46ECB"/>
    <w:rsid w:val="00C51620"/>
    <w:rsid w:val="00C5362D"/>
    <w:rsid w:val="00C53E7E"/>
    <w:rsid w:val="00C54125"/>
    <w:rsid w:val="00C54F57"/>
    <w:rsid w:val="00C62C4E"/>
    <w:rsid w:val="00C64751"/>
    <w:rsid w:val="00C65276"/>
    <w:rsid w:val="00C6528F"/>
    <w:rsid w:val="00C71220"/>
    <w:rsid w:val="00C71E9D"/>
    <w:rsid w:val="00C7597F"/>
    <w:rsid w:val="00C76502"/>
    <w:rsid w:val="00C8266E"/>
    <w:rsid w:val="00C836A1"/>
    <w:rsid w:val="00C85DEB"/>
    <w:rsid w:val="00C872E5"/>
    <w:rsid w:val="00C87756"/>
    <w:rsid w:val="00C87D56"/>
    <w:rsid w:val="00C87FC3"/>
    <w:rsid w:val="00C901B7"/>
    <w:rsid w:val="00C9038B"/>
    <w:rsid w:val="00C90EC7"/>
    <w:rsid w:val="00C92674"/>
    <w:rsid w:val="00C9348A"/>
    <w:rsid w:val="00C9541D"/>
    <w:rsid w:val="00CA074A"/>
    <w:rsid w:val="00CA08E9"/>
    <w:rsid w:val="00CA4D4A"/>
    <w:rsid w:val="00CA506E"/>
    <w:rsid w:val="00CA54D5"/>
    <w:rsid w:val="00CA5C8D"/>
    <w:rsid w:val="00CB1A46"/>
    <w:rsid w:val="00CB2666"/>
    <w:rsid w:val="00CB4A5D"/>
    <w:rsid w:val="00CB5688"/>
    <w:rsid w:val="00CB641F"/>
    <w:rsid w:val="00CB79A9"/>
    <w:rsid w:val="00CC2113"/>
    <w:rsid w:val="00CC338E"/>
    <w:rsid w:val="00CC4262"/>
    <w:rsid w:val="00CC5E6E"/>
    <w:rsid w:val="00CC5F3E"/>
    <w:rsid w:val="00CD0A22"/>
    <w:rsid w:val="00CD26AD"/>
    <w:rsid w:val="00CD360F"/>
    <w:rsid w:val="00CD518F"/>
    <w:rsid w:val="00CD5800"/>
    <w:rsid w:val="00CD7BAB"/>
    <w:rsid w:val="00CD7BD2"/>
    <w:rsid w:val="00CE02D2"/>
    <w:rsid w:val="00CE0595"/>
    <w:rsid w:val="00CE3D82"/>
    <w:rsid w:val="00CE459F"/>
    <w:rsid w:val="00CE6EAB"/>
    <w:rsid w:val="00CE71D4"/>
    <w:rsid w:val="00CE780C"/>
    <w:rsid w:val="00CF04A0"/>
    <w:rsid w:val="00CF085D"/>
    <w:rsid w:val="00CF0A71"/>
    <w:rsid w:val="00CF36DB"/>
    <w:rsid w:val="00CF7294"/>
    <w:rsid w:val="00D03DB6"/>
    <w:rsid w:val="00D06082"/>
    <w:rsid w:val="00D13E7E"/>
    <w:rsid w:val="00D14D35"/>
    <w:rsid w:val="00D15F3B"/>
    <w:rsid w:val="00D22087"/>
    <w:rsid w:val="00D27366"/>
    <w:rsid w:val="00D301E0"/>
    <w:rsid w:val="00D304BF"/>
    <w:rsid w:val="00D36528"/>
    <w:rsid w:val="00D401F3"/>
    <w:rsid w:val="00D40265"/>
    <w:rsid w:val="00D404AD"/>
    <w:rsid w:val="00D42FA8"/>
    <w:rsid w:val="00D4357E"/>
    <w:rsid w:val="00D436C3"/>
    <w:rsid w:val="00D44211"/>
    <w:rsid w:val="00D4595F"/>
    <w:rsid w:val="00D45B3A"/>
    <w:rsid w:val="00D528C3"/>
    <w:rsid w:val="00D542F4"/>
    <w:rsid w:val="00D560CE"/>
    <w:rsid w:val="00D57757"/>
    <w:rsid w:val="00D57D31"/>
    <w:rsid w:val="00D67586"/>
    <w:rsid w:val="00D72581"/>
    <w:rsid w:val="00D7418D"/>
    <w:rsid w:val="00D7684F"/>
    <w:rsid w:val="00D772E1"/>
    <w:rsid w:val="00D8079D"/>
    <w:rsid w:val="00D80889"/>
    <w:rsid w:val="00D8649E"/>
    <w:rsid w:val="00D87CDA"/>
    <w:rsid w:val="00D97A65"/>
    <w:rsid w:val="00D97BBE"/>
    <w:rsid w:val="00DA06B4"/>
    <w:rsid w:val="00DA1D41"/>
    <w:rsid w:val="00DA289A"/>
    <w:rsid w:val="00DA2BD7"/>
    <w:rsid w:val="00DA53EA"/>
    <w:rsid w:val="00DA7E81"/>
    <w:rsid w:val="00DB0B94"/>
    <w:rsid w:val="00DB1F67"/>
    <w:rsid w:val="00DB2073"/>
    <w:rsid w:val="00DB3DC5"/>
    <w:rsid w:val="00DB4076"/>
    <w:rsid w:val="00DC279F"/>
    <w:rsid w:val="00DC2CC1"/>
    <w:rsid w:val="00DC3333"/>
    <w:rsid w:val="00DC380C"/>
    <w:rsid w:val="00DD20D4"/>
    <w:rsid w:val="00DD2711"/>
    <w:rsid w:val="00DD33A1"/>
    <w:rsid w:val="00DD5FB3"/>
    <w:rsid w:val="00DE25EB"/>
    <w:rsid w:val="00DE2A50"/>
    <w:rsid w:val="00DE64F5"/>
    <w:rsid w:val="00DE6E29"/>
    <w:rsid w:val="00DF0218"/>
    <w:rsid w:val="00DF1599"/>
    <w:rsid w:val="00DF3128"/>
    <w:rsid w:val="00DF36C2"/>
    <w:rsid w:val="00DF5DCE"/>
    <w:rsid w:val="00E01674"/>
    <w:rsid w:val="00E05307"/>
    <w:rsid w:val="00E05882"/>
    <w:rsid w:val="00E108D9"/>
    <w:rsid w:val="00E120E3"/>
    <w:rsid w:val="00E12967"/>
    <w:rsid w:val="00E1484A"/>
    <w:rsid w:val="00E157F8"/>
    <w:rsid w:val="00E254C8"/>
    <w:rsid w:val="00E258CB"/>
    <w:rsid w:val="00E30A02"/>
    <w:rsid w:val="00E33D8A"/>
    <w:rsid w:val="00E36F6A"/>
    <w:rsid w:val="00E40133"/>
    <w:rsid w:val="00E4468D"/>
    <w:rsid w:val="00E4491E"/>
    <w:rsid w:val="00E4639C"/>
    <w:rsid w:val="00E54A14"/>
    <w:rsid w:val="00E56AEA"/>
    <w:rsid w:val="00E57317"/>
    <w:rsid w:val="00E57800"/>
    <w:rsid w:val="00E57D8E"/>
    <w:rsid w:val="00E65322"/>
    <w:rsid w:val="00E66827"/>
    <w:rsid w:val="00E70FCC"/>
    <w:rsid w:val="00E717B6"/>
    <w:rsid w:val="00E757C9"/>
    <w:rsid w:val="00E76C4D"/>
    <w:rsid w:val="00E802A4"/>
    <w:rsid w:val="00E82303"/>
    <w:rsid w:val="00E83DF4"/>
    <w:rsid w:val="00E84332"/>
    <w:rsid w:val="00E84CB5"/>
    <w:rsid w:val="00E8726E"/>
    <w:rsid w:val="00E87AD6"/>
    <w:rsid w:val="00E92331"/>
    <w:rsid w:val="00E9291D"/>
    <w:rsid w:val="00E93EBF"/>
    <w:rsid w:val="00E96395"/>
    <w:rsid w:val="00E9698A"/>
    <w:rsid w:val="00EA557F"/>
    <w:rsid w:val="00EB019D"/>
    <w:rsid w:val="00EB065B"/>
    <w:rsid w:val="00EB2592"/>
    <w:rsid w:val="00EB2BDD"/>
    <w:rsid w:val="00EB4355"/>
    <w:rsid w:val="00EB45DD"/>
    <w:rsid w:val="00EB4EF8"/>
    <w:rsid w:val="00EB5060"/>
    <w:rsid w:val="00EB7375"/>
    <w:rsid w:val="00EC1ADB"/>
    <w:rsid w:val="00EC1DED"/>
    <w:rsid w:val="00EC4D2B"/>
    <w:rsid w:val="00EC5C37"/>
    <w:rsid w:val="00ED07DC"/>
    <w:rsid w:val="00ED0985"/>
    <w:rsid w:val="00ED0ABA"/>
    <w:rsid w:val="00ED213D"/>
    <w:rsid w:val="00ED6879"/>
    <w:rsid w:val="00ED763D"/>
    <w:rsid w:val="00ED7BA8"/>
    <w:rsid w:val="00EE154B"/>
    <w:rsid w:val="00EE18AA"/>
    <w:rsid w:val="00EE26F0"/>
    <w:rsid w:val="00EE4967"/>
    <w:rsid w:val="00EF28CE"/>
    <w:rsid w:val="00EF2D5E"/>
    <w:rsid w:val="00EF356A"/>
    <w:rsid w:val="00EF52F0"/>
    <w:rsid w:val="00EF59C9"/>
    <w:rsid w:val="00EF7EC4"/>
    <w:rsid w:val="00F0316B"/>
    <w:rsid w:val="00F036A8"/>
    <w:rsid w:val="00F044F4"/>
    <w:rsid w:val="00F0465B"/>
    <w:rsid w:val="00F1028D"/>
    <w:rsid w:val="00F124F2"/>
    <w:rsid w:val="00F1443D"/>
    <w:rsid w:val="00F15D9B"/>
    <w:rsid w:val="00F21F2C"/>
    <w:rsid w:val="00F31A98"/>
    <w:rsid w:val="00F31B3D"/>
    <w:rsid w:val="00F360E2"/>
    <w:rsid w:val="00F36190"/>
    <w:rsid w:val="00F4287B"/>
    <w:rsid w:val="00F44294"/>
    <w:rsid w:val="00F455E2"/>
    <w:rsid w:val="00F50759"/>
    <w:rsid w:val="00F52B13"/>
    <w:rsid w:val="00F53748"/>
    <w:rsid w:val="00F53767"/>
    <w:rsid w:val="00F5414B"/>
    <w:rsid w:val="00F57480"/>
    <w:rsid w:val="00F57CC7"/>
    <w:rsid w:val="00F6049F"/>
    <w:rsid w:val="00F63D11"/>
    <w:rsid w:val="00F63E60"/>
    <w:rsid w:val="00F64AED"/>
    <w:rsid w:val="00F653F9"/>
    <w:rsid w:val="00F66186"/>
    <w:rsid w:val="00F67DDA"/>
    <w:rsid w:val="00F705D6"/>
    <w:rsid w:val="00F70F16"/>
    <w:rsid w:val="00F714AC"/>
    <w:rsid w:val="00F72AC6"/>
    <w:rsid w:val="00F747A4"/>
    <w:rsid w:val="00F75C77"/>
    <w:rsid w:val="00F77128"/>
    <w:rsid w:val="00F779D2"/>
    <w:rsid w:val="00F779FC"/>
    <w:rsid w:val="00F810F8"/>
    <w:rsid w:val="00F84544"/>
    <w:rsid w:val="00F907D6"/>
    <w:rsid w:val="00F9378B"/>
    <w:rsid w:val="00F94162"/>
    <w:rsid w:val="00F9476F"/>
    <w:rsid w:val="00FA1F78"/>
    <w:rsid w:val="00FA4292"/>
    <w:rsid w:val="00FA436D"/>
    <w:rsid w:val="00FA4788"/>
    <w:rsid w:val="00FA690F"/>
    <w:rsid w:val="00FB132A"/>
    <w:rsid w:val="00FC354F"/>
    <w:rsid w:val="00FC5BBE"/>
    <w:rsid w:val="00FD0717"/>
    <w:rsid w:val="00FD1322"/>
    <w:rsid w:val="00FD4021"/>
    <w:rsid w:val="00FD47BE"/>
    <w:rsid w:val="00FD49ED"/>
    <w:rsid w:val="00FD6B12"/>
    <w:rsid w:val="00FD6F06"/>
    <w:rsid w:val="00FE1828"/>
    <w:rsid w:val="00FE20DA"/>
    <w:rsid w:val="00FE21D6"/>
    <w:rsid w:val="00FE37EE"/>
    <w:rsid w:val="00FF48EE"/>
    <w:rsid w:val="00FF4FB8"/>
    <w:rsid w:val="00FF5051"/>
    <w:rsid w:val="00FF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C29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F57"/>
    <w:rPr>
      <w:rFonts w:ascii="Times New Roman" w:eastAsia="Times New Roman" w:hAnsi="Times New Roman" w:cs="Times New Roman"/>
      <w:lang w:val="es-ES" w:eastAsia="en-GB"/>
    </w:rPr>
  </w:style>
  <w:style w:type="paragraph" w:styleId="Heading3">
    <w:name w:val="heading 3"/>
    <w:basedOn w:val="Normal"/>
    <w:link w:val="Heading3Char"/>
    <w:uiPriority w:val="9"/>
    <w:qFormat/>
    <w:rsid w:val="00550BC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32EC0"/>
    <w:rPr>
      <w:sz w:val="16"/>
      <w:szCs w:val="16"/>
    </w:rPr>
  </w:style>
  <w:style w:type="paragraph" w:customStyle="1" w:styleId="p1">
    <w:name w:val="p1"/>
    <w:basedOn w:val="Normal"/>
    <w:rsid w:val="003D6F64"/>
    <w:rPr>
      <w:rFonts w:ascii="Times" w:hAnsi="Times"/>
      <w:sz w:val="13"/>
      <w:szCs w:val="13"/>
    </w:rPr>
  </w:style>
  <w:style w:type="paragraph" w:styleId="ListParagraph">
    <w:name w:val="List Paragraph"/>
    <w:basedOn w:val="Normal"/>
    <w:uiPriority w:val="34"/>
    <w:qFormat/>
    <w:rsid w:val="00497F43"/>
    <w:pPr>
      <w:ind w:left="720"/>
      <w:contextualSpacing/>
    </w:pPr>
    <w:rPr>
      <w:lang w:eastAsia="en-US"/>
    </w:rPr>
  </w:style>
  <w:style w:type="paragraph" w:styleId="Header">
    <w:name w:val="header"/>
    <w:basedOn w:val="Normal"/>
    <w:link w:val="HeaderChar"/>
    <w:rsid w:val="00497F43"/>
    <w:pPr>
      <w:tabs>
        <w:tab w:val="center" w:pos="4252"/>
        <w:tab w:val="right" w:pos="8504"/>
      </w:tabs>
    </w:pPr>
    <w:rPr>
      <w:lang w:eastAsia="es-ES"/>
    </w:rPr>
  </w:style>
  <w:style w:type="character" w:customStyle="1" w:styleId="HeaderChar">
    <w:name w:val="Header Char"/>
    <w:basedOn w:val="DefaultParagraphFont"/>
    <w:link w:val="Header"/>
    <w:rsid w:val="00497F43"/>
    <w:rPr>
      <w:rFonts w:ascii="Times New Roman" w:eastAsia="Times New Roman" w:hAnsi="Times New Roman" w:cs="Times New Roman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8C056A"/>
    <w:rPr>
      <w:color w:val="0563C1" w:themeColor="hyperlink"/>
      <w:u w:val="single"/>
    </w:rPr>
  </w:style>
  <w:style w:type="paragraph" w:styleId="Footer">
    <w:name w:val="footer"/>
    <w:basedOn w:val="Normal"/>
    <w:link w:val="FooterChar"/>
    <w:rsid w:val="008C056A"/>
    <w:pPr>
      <w:tabs>
        <w:tab w:val="center" w:pos="4252"/>
        <w:tab w:val="right" w:pos="8504"/>
      </w:tabs>
    </w:pPr>
    <w:rPr>
      <w:lang w:eastAsia="es-ES"/>
    </w:rPr>
  </w:style>
  <w:style w:type="character" w:customStyle="1" w:styleId="FooterChar">
    <w:name w:val="Footer Char"/>
    <w:basedOn w:val="DefaultParagraphFont"/>
    <w:link w:val="Footer"/>
    <w:rsid w:val="008C056A"/>
    <w:rPr>
      <w:rFonts w:ascii="Times New Roman" w:eastAsia="Times New Roman" w:hAnsi="Times New Roman" w:cs="Times New Roman"/>
      <w:lang w:val="es-ES" w:eastAsia="es-ES"/>
    </w:rPr>
  </w:style>
  <w:style w:type="character" w:styleId="PageNumber">
    <w:name w:val="page number"/>
    <w:basedOn w:val="DefaultParagraphFont"/>
    <w:rsid w:val="008C056A"/>
  </w:style>
  <w:style w:type="table" w:styleId="TableGrid">
    <w:name w:val="Table Grid"/>
    <w:basedOn w:val="TableNormal"/>
    <w:uiPriority w:val="39"/>
    <w:rsid w:val="008C056A"/>
    <w:rPr>
      <w:rFonts w:ascii="Times New Roman" w:eastAsia="Times New Roman" w:hAnsi="Times New Roman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semiHidden/>
    <w:rsid w:val="008C056A"/>
    <w:rPr>
      <w:rFonts w:ascii="Tahoma" w:eastAsia="Times New Roman" w:hAnsi="Tahoma" w:cs="Tahoma"/>
      <w:sz w:val="16"/>
      <w:szCs w:val="16"/>
      <w:lang w:val="es-ES" w:eastAsia="es-ES"/>
    </w:rPr>
  </w:style>
  <w:style w:type="paragraph" w:styleId="BalloonText">
    <w:name w:val="Balloon Text"/>
    <w:basedOn w:val="Normal"/>
    <w:link w:val="BalloonTextChar"/>
    <w:semiHidden/>
    <w:rsid w:val="008C056A"/>
    <w:rPr>
      <w:rFonts w:ascii="Tahoma" w:hAnsi="Tahoma" w:cs="Tahoma"/>
      <w:sz w:val="16"/>
      <w:szCs w:val="16"/>
      <w:lang w:eastAsia="es-ES"/>
    </w:rPr>
  </w:style>
  <w:style w:type="paragraph" w:styleId="BodyText">
    <w:name w:val="Body Text"/>
    <w:basedOn w:val="Normal"/>
    <w:link w:val="BodyTextChar"/>
    <w:rsid w:val="008C056A"/>
    <w:pPr>
      <w:jc w:val="both"/>
    </w:pPr>
    <w:rPr>
      <w:lang w:eastAsia="es-ES"/>
    </w:rPr>
  </w:style>
  <w:style w:type="character" w:customStyle="1" w:styleId="BodyTextChar">
    <w:name w:val="Body Text Char"/>
    <w:basedOn w:val="DefaultParagraphFont"/>
    <w:link w:val="BodyText"/>
    <w:rsid w:val="008C056A"/>
    <w:rPr>
      <w:rFonts w:ascii="Times New Roman" w:eastAsia="Times New Roman" w:hAnsi="Times New Roman" w:cs="Times New Roman"/>
      <w:lang w:val="es-ES" w:eastAsia="es-ES"/>
    </w:rPr>
  </w:style>
  <w:style w:type="paragraph" w:styleId="CommentText">
    <w:name w:val="annotation text"/>
    <w:basedOn w:val="Normal"/>
    <w:link w:val="CommentTextChar"/>
    <w:rsid w:val="008C056A"/>
    <w:rPr>
      <w:lang w:eastAsia="es-ES"/>
    </w:rPr>
  </w:style>
  <w:style w:type="character" w:customStyle="1" w:styleId="CommentTextChar">
    <w:name w:val="Comment Text Char"/>
    <w:basedOn w:val="DefaultParagraphFont"/>
    <w:link w:val="CommentText"/>
    <w:rsid w:val="008C056A"/>
    <w:rPr>
      <w:rFonts w:ascii="Times New Roman" w:eastAsia="Times New Roman" w:hAnsi="Times New Roman" w:cs="Times New Roman"/>
      <w:lang w:val="es-ES" w:eastAsia="es-ES"/>
    </w:rPr>
  </w:style>
  <w:style w:type="paragraph" w:styleId="Bibliography">
    <w:name w:val="Bibliography"/>
    <w:basedOn w:val="Normal"/>
    <w:next w:val="Normal"/>
    <w:uiPriority w:val="37"/>
    <w:unhideWhenUsed/>
    <w:rsid w:val="008C056A"/>
    <w:pPr>
      <w:tabs>
        <w:tab w:val="left" w:pos="500"/>
      </w:tabs>
      <w:spacing w:after="240"/>
    </w:pPr>
    <w:rPr>
      <w:lang w:eastAsia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56A"/>
    <w:rPr>
      <w:rFonts w:ascii="Times New Roman" w:eastAsia="Times New Roman" w:hAnsi="Times New Roman" w:cs="Times New Roman"/>
      <w:b/>
      <w:bCs/>
      <w:sz w:val="20"/>
      <w:szCs w:val="20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56A"/>
    <w:rPr>
      <w:rFonts w:asciiTheme="minorHAnsi" w:eastAsiaTheme="minorHAnsi" w:hAnsiTheme="minorHAnsi" w:cstheme="minorBidi"/>
      <w:b/>
      <w:bCs/>
      <w:sz w:val="20"/>
      <w:szCs w:val="20"/>
      <w:lang w:val="es-ES_tradnl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2E53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0759E0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550BC4"/>
    <w:rPr>
      <w:rFonts w:ascii="Times New Roman" w:eastAsia="Times New Roman" w:hAnsi="Times New Roman" w:cs="Times New Roman"/>
      <w:b/>
      <w:bCs/>
      <w:sz w:val="27"/>
      <w:szCs w:val="27"/>
      <w:lang w:val="es-E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93B1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3D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3D82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customStyle="1" w:styleId="msonormal0">
    <w:name w:val="msonormal"/>
    <w:basedOn w:val="Normal"/>
    <w:rsid w:val="002F5CBE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F5CBE"/>
    <w:pPr>
      <w:shd w:val="clear" w:color="000000" w:fill="FFFF00"/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9A2B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F57"/>
    <w:rPr>
      <w:rFonts w:ascii="Times New Roman" w:eastAsia="Times New Roman" w:hAnsi="Times New Roman" w:cs="Times New Roman"/>
      <w:lang w:val="es-ES" w:eastAsia="en-GB"/>
    </w:rPr>
  </w:style>
  <w:style w:type="paragraph" w:styleId="Heading3">
    <w:name w:val="heading 3"/>
    <w:basedOn w:val="Normal"/>
    <w:link w:val="Heading3Char"/>
    <w:uiPriority w:val="9"/>
    <w:qFormat/>
    <w:rsid w:val="00550BC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32EC0"/>
    <w:rPr>
      <w:sz w:val="16"/>
      <w:szCs w:val="16"/>
    </w:rPr>
  </w:style>
  <w:style w:type="paragraph" w:customStyle="1" w:styleId="p1">
    <w:name w:val="p1"/>
    <w:basedOn w:val="Normal"/>
    <w:rsid w:val="003D6F64"/>
    <w:rPr>
      <w:rFonts w:ascii="Times" w:hAnsi="Times"/>
      <w:sz w:val="13"/>
      <w:szCs w:val="13"/>
    </w:rPr>
  </w:style>
  <w:style w:type="paragraph" w:styleId="ListParagraph">
    <w:name w:val="List Paragraph"/>
    <w:basedOn w:val="Normal"/>
    <w:uiPriority w:val="34"/>
    <w:qFormat/>
    <w:rsid w:val="00497F43"/>
    <w:pPr>
      <w:ind w:left="720"/>
      <w:contextualSpacing/>
    </w:pPr>
    <w:rPr>
      <w:lang w:eastAsia="en-US"/>
    </w:rPr>
  </w:style>
  <w:style w:type="paragraph" w:styleId="Header">
    <w:name w:val="header"/>
    <w:basedOn w:val="Normal"/>
    <w:link w:val="HeaderChar"/>
    <w:rsid w:val="00497F43"/>
    <w:pPr>
      <w:tabs>
        <w:tab w:val="center" w:pos="4252"/>
        <w:tab w:val="right" w:pos="8504"/>
      </w:tabs>
    </w:pPr>
    <w:rPr>
      <w:lang w:eastAsia="es-ES"/>
    </w:rPr>
  </w:style>
  <w:style w:type="character" w:customStyle="1" w:styleId="HeaderChar">
    <w:name w:val="Header Char"/>
    <w:basedOn w:val="DefaultParagraphFont"/>
    <w:link w:val="Header"/>
    <w:rsid w:val="00497F43"/>
    <w:rPr>
      <w:rFonts w:ascii="Times New Roman" w:eastAsia="Times New Roman" w:hAnsi="Times New Roman" w:cs="Times New Roman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8C056A"/>
    <w:rPr>
      <w:color w:val="0563C1" w:themeColor="hyperlink"/>
      <w:u w:val="single"/>
    </w:rPr>
  </w:style>
  <w:style w:type="paragraph" w:styleId="Footer">
    <w:name w:val="footer"/>
    <w:basedOn w:val="Normal"/>
    <w:link w:val="FooterChar"/>
    <w:rsid w:val="008C056A"/>
    <w:pPr>
      <w:tabs>
        <w:tab w:val="center" w:pos="4252"/>
        <w:tab w:val="right" w:pos="8504"/>
      </w:tabs>
    </w:pPr>
    <w:rPr>
      <w:lang w:eastAsia="es-ES"/>
    </w:rPr>
  </w:style>
  <w:style w:type="character" w:customStyle="1" w:styleId="FooterChar">
    <w:name w:val="Footer Char"/>
    <w:basedOn w:val="DefaultParagraphFont"/>
    <w:link w:val="Footer"/>
    <w:rsid w:val="008C056A"/>
    <w:rPr>
      <w:rFonts w:ascii="Times New Roman" w:eastAsia="Times New Roman" w:hAnsi="Times New Roman" w:cs="Times New Roman"/>
      <w:lang w:val="es-ES" w:eastAsia="es-ES"/>
    </w:rPr>
  </w:style>
  <w:style w:type="character" w:styleId="PageNumber">
    <w:name w:val="page number"/>
    <w:basedOn w:val="DefaultParagraphFont"/>
    <w:rsid w:val="008C056A"/>
  </w:style>
  <w:style w:type="table" w:styleId="TableGrid">
    <w:name w:val="Table Grid"/>
    <w:basedOn w:val="TableNormal"/>
    <w:uiPriority w:val="39"/>
    <w:rsid w:val="008C056A"/>
    <w:rPr>
      <w:rFonts w:ascii="Times New Roman" w:eastAsia="Times New Roman" w:hAnsi="Times New Roman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semiHidden/>
    <w:rsid w:val="008C056A"/>
    <w:rPr>
      <w:rFonts w:ascii="Tahoma" w:eastAsia="Times New Roman" w:hAnsi="Tahoma" w:cs="Tahoma"/>
      <w:sz w:val="16"/>
      <w:szCs w:val="16"/>
      <w:lang w:val="es-ES" w:eastAsia="es-ES"/>
    </w:rPr>
  </w:style>
  <w:style w:type="paragraph" w:styleId="BalloonText">
    <w:name w:val="Balloon Text"/>
    <w:basedOn w:val="Normal"/>
    <w:link w:val="BalloonTextChar"/>
    <w:semiHidden/>
    <w:rsid w:val="008C056A"/>
    <w:rPr>
      <w:rFonts w:ascii="Tahoma" w:hAnsi="Tahoma" w:cs="Tahoma"/>
      <w:sz w:val="16"/>
      <w:szCs w:val="16"/>
      <w:lang w:eastAsia="es-ES"/>
    </w:rPr>
  </w:style>
  <w:style w:type="paragraph" w:styleId="BodyText">
    <w:name w:val="Body Text"/>
    <w:basedOn w:val="Normal"/>
    <w:link w:val="BodyTextChar"/>
    <w:rsid w:val="008C056A"/>
    <w:pPr>
      <w:jc w:val="both"/>
    </w:pPr>
    <w:rPr>
      <w:lang w:eastAsia="es-ES"/>
    </w:rPr>
  </w:style>
  <w:style w:type="character" w:customStyle="1" w:styleId="BodyTextChar">
    <w:name w:val="Body Text Char"/>
    <w:basedOn w:val="DefaultParagraphFont"/>
    <w:link w:val="BodyText"/>
    <w:rsid w:val="008C056A"/>
    <w:rPr>
      <w:rFonts w:ascii="Times New Roman" w:eastAsia="Times New Roman" w:hAnsi="Times New Roman" w:cs="Times New Roman"/>
      <w:lang w:val="es-ES" w:eastAsia="es-ES"/>
    </w:rPr>
  </w:style>
  <w:style w:type="paragraph" w:styleId="CommentText">
    <w:name w:val="annotation text"/>
    <w:basedOn w:val="Normal"/>
    <w:link w:val="CommentTextChar"/>
    <w:rsid w:val="008C056A"/>
    <w:rPr>
      <w:lang w:eastAsia="es-ES"/>
    </w:rPr>
  </w:style>
  <w:style w:type="character" w:customStyle="1" w:styleId="CommentTextChar">
    <w:name w:val="Comment Text Char"/>
    <w:basedOn w:val="DefaultParagraphFont"/>
    <w:link w:val="CommentText"/>
    <w:rsid w:val="008C056A"/>
    <w:rPr>
      <w:rFonts w:ascii="Times New Roman" w:eastAsia="Times New Roman" w:hAnsi="Times New Roman" w:cs="Times New Roman"/>
      <w:lang w:val="es-ES" w:eastAsia="es-ES"/>
    </w:rPr>
  </w:style>
  <w:style w:type="paragraph" w:styleId="Bibliography">
    <w:name w:val="Bibliography"/>
    <w:basedOn w:val="Normal"/>
    <w:next w:val="Normal"/>
    <w:uiPriority w:val="37"/>
    <w:unhideWhenUsed/>
    <w:rsid w:val="008C056A"/>
    <w:pPr>
      <w:tabs>
        <w:tab w:val="left" w:pos="500"/>
      </w:tabs>
      <w:spacing w:after="240"/>
    </w:pPr>
    <w:rPr>
      <w:lang w:eastAsia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56A"/>
    <w:rPr>
      <w:rFonts w:ascii="Times New Roman" w:eastAsia="Times New Roman" w:hAnsi="Times New Roman" w:cs="Times New Roman"/>
      <w:b/>
      <w:bCs/>
      <w:sz w:val="20"/>
      <w:szCs w:val="20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56A"/>
    <w:rPr>
      <w:rFonts w:asciiTheme="minorHAnsi" w:eastAsiaTheme="minorHAnsi" w:hAnsiTheme="minorHAnsi" w:cstheme="minorBidi"/>
      <w:b/>
      <w:bCs/>
      <w:sz w:val="20"/>
      <w:szCs w:val="20"/>
      <w:lang w:val="es-ES_tradnl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2E53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0759E0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550BC4"/>
    <w:rPr>
      <w:rFonts w:ascii="Times New Roman" w:eastAsia="Times New Roman" w:hAnsi="Times New Roman" w:cs="Times New Roman"/>
      <w:b/>
      <w:bCs/>
      <w:sz w:val="27"/>
      <w:szCs w:val="27"/>
      <w:lang w:val="es-E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93B1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3D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3D82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customStyle="1" w:styleId="msonormal0">
    <w:name w:val="msonormal"/>
    <w:basedOn w:val="Normal"/>
    <w:rsid w:val="002F5CBE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F5CBE"/>
    <w:pPr>
      <w:shd w:val="clear" w:color="000000" w:fill="FFFF00"/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9A2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35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8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0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3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5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5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2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8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45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9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58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92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2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4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2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06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5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0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03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04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5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8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9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802202D-7D40-1E43-8DE6-554269B29C09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3AE00817-3254-4194-9FBF-CC3068B7A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8</TotalTime>
  <Pages>1</Pages>
  <Words>318</Words>
  <Characters>1691</Characters>
  <Application>Microsoft Office Word</Application>
  <DocSecurity>0</DocSecurity>
  <Lines>112</Lines>
  <Paragraphs>1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s Gómez</dc:creator>
  <cp:keywords/>
  <dc:description/>
  <cp:lastModifiedBy>PG3646</cp:lastModifiedBy>
  <cp:revision>1030</cp:revision>
  <cp:lastPrinted>2019-10-07T11:16:00Z</cp:lastPrinted>
  <dcterms:created xsi:type="dcterms:W3CDTF">2018-01-04T18:23:00Z</dcterms:created>
  <dcterms:modified xsi:type="dcterms:W3CDTF">2020-08-04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kMSh0eub"/&gt;&lt;style id="http://www.zotero.org/styles/sports-medicine" hasBibliography="1" bibliographyStyleHasBeenSet="1"/&gt;&lt;prefs&gt;&lt;pref name="fieldType" value="Field"/&gt;&lt;pref name="dontAskDelayCitat</vt:lpwstr>
  </property>
  <property fmtid="{D5CDD505-2E9C-101B-9397-08002B2CF9AE}" pid="3" name="ZOTERO_PREF_2">
    <vt:lpwstr>ionUpdates" value="true"/&gt;&lt;pref name="automaticJournalAbbreviations" value="true"/&gt;&lt;pref name="delayCitationUpdates" value="true"/&gt;&lt;/prefs&gt;&lt;/data&gt;</vt:lpwstr>
  </property>
</Properties>
</file>